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-249"/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293"/>
        <w:gridCol w:w="1294"/>
        <w:gridCol w:w="1293"/>
        <w:gridCol w:w="1294"/>
        <w:gridCol w:w="1293"/>
        <w:gridCol w:w="1294"/>
        <w:gridCol w:w="1293"/>
        <w:gridCol w:w="1294"/>
      </w:tblGrid>
      <w:tr w:rsidR="00651768" w:rsidRPr="009A5033" w14:paraId="192DC046" w14:textId="77777777" w:rsidTr="000C658C">
        <w:tc>
          <w:tcPr>
            <w:tcW w:w="3510" w:type="dxa"/>
            <w:vMerge w:val="restart"/>
            <w:shd w:val="pct25" w:color="auto" w:fill="auto"/>
          </w:tcPr>
          <w:p w14:paraId="70BC4043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b/>
                <w:sz w:val="20"/>
                <w:szCs w:val="20"/>
              </w:rPr>
            </w:pPr>
            <w:r w:rsidRPr="009A5033">
              <w:rPr>
                <w:rFonts w:ascii="Calibri Light" w:hAnsi="Calibri Light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8DE0BF5" wp14:editId="097D8C40">
                      <wp:simplePos x="0" y="0"/>
                      <wp:positionH relativeFrom="column">
                        <wp:posOffset>-109855</wp:posOffset>
                      </wp:positionH>
                      <wp:positionV relativeFrom="paragraph">
                        <wp:posOffset>-511175</wp:posOffset>
                      </wp:positionV>
                      <wp:extent cx="10582275" cy="352425"/>
                      <wp:effectExtent l="0" t="0" r="9525" b="9525"/>
                      <wp:wrapNone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0582275" cy="3524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01FAA616" w14:textId="77777777" w:rsidR="000C658C" w:rsidRPr="00E44994" w:rsidRDefault="000C658C" w:rsidP="00651768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 Light" w:hAnsi="Calibri Light"/>
                                      <w:b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Calibri Light" w:hAnsi="Calibri Light"/>
                                      <w:b/>
                                    </w:rPr>
                                    <w:t xml:space="preserve">Supplementary </w:t>
                                  </w:r>
                                  <w:r w:rsidRPr="00E44994">
                                    <w:rPr>
                                      <w:rFonts w:ascii="Calibri Light" w:hAnsi="Calibri Light"/>
                                      <w:b/>
                                    </w:rPr>
                                    <w:t>Table 1.</w:t>
                                  </w:r>
                                  <w:proofErr w:type="gramEnd"/>
                                  <w:r w:rsidRPr="00E44994">
                                    <w:rPr>
                                      <w:rFonts w:ascii="Calibri Light" w:hAnsi="Calibri Light"/>
                                      <w:b/>
                                    </w:rPr>
                                    <w:t xml:space="preserve"> </w:t>
                                  </w:r>
                                  <w:proofErr w:type="gramStart"/>
                                  <w:r w:rsidRPr="00E44994">
                                    <w:rPr>
                                      <w:rFonts w:ascii="Calibri Light" w:hAnsi="Calibri Light"/>
                                      <w:b/>
                                    </w:rPr>
                                    <w:t>Demographic, clinical and neuropsychological data of the converters at symptom onset</w:t>
                                  </w:r>
                                  <w:r>
                                    <w:rPr>
                                      <w:rFonts w:ascii="Calibri Light" w:hAnsi="Calibri Light"/>
                                      <w:b/>
                                    </w:rPr>
                                    <w:t>.</w:t>
                                  </w:r>
                                  <w:proofErr w:type="gramEnd"/>
                                </w:p>
                                <w:p w14:paraId="07C24C1F" w14:textId="77777777" w:rsidR="000C658C" w:rsidRDefault="000C658C" w:rsidP="0065176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8.65pt;margin-top:-40.25pt;width:833.25pt;height:2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" fillcolor="window" stroked="f" strokeweight=".5pt">
                      <v:path arrowok="t"/>
                      <v:textbox>
                        <w:txbxContent>
                          <w:p w:rsidR="000C658C" w:rsidRPr="00E44994" w:rsidRDefault="000C658C" w:rsidP="00651768">
                            <w:pPr>
                              <w:spacing w:line="360" w:lineRule="auto"/>
                              <w:jc w:val="both"/>
                              <w:rPr>
                                <w:rFonts w:ascii="Calibri Light" w:hAnsi="Calibri Light"/>
                                <w:b/>
                              </w:rPr>
                            </w:pPr>
                            <w:r>
                              <w:rPr>
                                <w:rFonts w:ascii="Calibri Light" w:hAnsi="Calibri Light"/>
                                <w:b/>
                              </w:rPr>
                              <w:t xml:space="preserve">Supplementary </w:t>
                            </w:r>
                            <w:r w:rsidRPr="00E44994">
                              <w:rPr>
                                <w:rFonts w:ascii="Calibri Light" w:hAnsi="Calibri Light"/>
                                <w:b/>
                              </w:rPr>
                              <w:t>Table 1. Demographic, clinical and neuropsychological data of the converters at symptom onset</w:t>
                            </w:r>
                            <w:r>
                              <w:rPr>
                                <w:rFonts w:ascii="Calibri Light" w:hAnsi="Calibri Light"/>
                                <w:b/>
                              </w:rPr>
                              <w:t>.</w:t>
                            </w:r>
                          </w:p>
                          <w:p w:rsidR="000C658C" w:rsidRDefault="000C658C" w:rsidP="00651768"/>
                        </w:txbxContent>
                      </v:textbox>
                    </v:shape>
                  </w:pict>
                </mc:Fallback>
              </mc:AlternateContent>
            </w:r>
            <w:r w:rsidRPr="009A5033">
              <w:rPr>
                <w:rFonts w:ascii="Calibri Light" w:hAnsi="Calibri Light"/>
                <w:b/>
                <w:sz w:val="20"/>
                <w:szCs w:val="20"/>
              </w:rPr>
              <w:t>Demographics</w:t>
            </w:r>
          </w:p>
        </w:tc>
        <w:tc>
          <w:tcPr>
            <w:tcW w:w="10348" w:type="dxa"/>
            <w:gridSpan w:val="8"/>
            <w:shd w:val="pct25" w:color="auto" w:fill="auto"/>
          </w:tcPr>
          <w:p w14:paraId="00FA30C6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b/>
                <w:sz w:val="20"/>
                <w:szCs w:val="20"/>
              </w:rPr>
            </w:pPr>
            <w:r w:rsidRPr="009A5033">
              <w:rPr>
                <w:rFonts w:ascii="Calibri Light" w:hAnsi="Calibri Light"/>
                <w:b/>
                <w:sz w:val="20"/>
                <w:szCs w:val="20"/>
              </w:rPr>
              <w:t>Converter</w:t>
            </w:r>
          </w:p>
        </w:tc>
      </w:tr>
      <w:tr w:rsidR="00651768" w:rsidRPr="009A5033" w14:paraId="7B6FC4AB" w14:textId="77777777" w:rsidTr="000C658C">
        <w:tc>
          <w:tcPr>
            <w:tcW w:w="3510" w:type="dxa"/>
            <w:vMerge/>
            <w:tcBorders>
              <w:bottom w:val="single" w:sz="4" w:space="0" w:color="auto"/>
            </w:tcBorders>
            <w:shd w:val="pct25" w:color="auto" w:fill="auto"/>
          </w:tcPr>
          <w:p w14:paraId="0B35F495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b/>
                <w:sz w:val="20"/>
                <w:szCs w:val="20"/>
              </w:rPr>
            </w:pPr>
          </w:p>
        </w:tc>
        <w:tc>
          <w:tcPr>
            <w:tcW w:w="1293" w:type="dxa"/>
            <w:shd w:val="pct25" w:color="auto" w:fill="auto"/>
          </w:tcPr>
          <w:p w14:paraId="2FF4AB1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  <w:r w:rsidRPr="009A5033">
              <w:rPr>
                <w:rFonts w:ascii="Calibri Light" w:hAnsi="Calibri Light"/>
                <w:b/>
                <w:sz w:val="20"/>
                <w:szCs w:val="20"/>
              </w:rPr>
              <w:t>1</w:t>
            </w:r>
          </w:p>
        </w:tc>
        <w:tc>
          <w:tcPr>
            <w:tcW w:w="1294" w:type="dxa"/>
            <w:shd w:val="pct25" w:color="auto" w:fill="auto"/>
          </w:tcPr>
          <w:p w14:paraId="58557BD2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  <w:r w:rsidRPr="009A5033">
              <w:rPr>
                <w:rFonts w:ascii="Calibri Light" w:hAnsi="Calibri Light"/>
                <w:b/>
                <w:sz w:val="20"/>
                <w:szCs w:val="20"/>
              </w:rPr>
              <w:t>2</w:t>
            </w:r>
          </w:p>
        </w:tc>
        <w:tc>
          <w:tcPr>
            <w:tcW w:w="1293" w:type="dxa"/>
            <w:shd w:val="pct25" w:color="auto" w:fill="auto"/>
          </w:tcPr>
          <w:p w14:paraId="627C084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  <w:r w:rsidRPr="009A5033">
              <w:rPr>
                <w:rFonts w:ascii="Calibri Light" w:hAnsi="Calibri Light"/>
                <w:b/>
                <w:sz w:val="20"/>
                <w:szCs w:val="20"/>
              </w:rPr>
              <w:t>3</w:t>
            </w:r>
          </w:p>
        </w:tc>
        <w:tc>
          <w:tcPr>
            <w:tcW w:w="1294" w:type="dxa"/>
            <w:shd w:val="pct25" w:color="auto" w:fill="auto"/>
          </w:tcPr>
          <w:p w14:paraId="4B56A459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  <w:r w:rsidRPr="009A5033">
              <w:rPr>
                <w:rFonts w:ascii="Calibri Light" w:hAnsi="Calibri Light"/>
                <w:b/>
                <w:sz w:val="20"/>
                <w:szCs w:val="20"/>
              </w:rPr>
              <w:t>4</w:t>
            </w:r>
          </w:p>
        </w:tc>
        <w:tc>
          <w:tcPr>
            <w:tcW w:w="1293" w:type="dxa"/>
            <w:shd w:val="pct25" w:color="auto" w:fill="auto"/>
          </w:tcPr>
          <w:p w14:paraId="55EBBD4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  <w:r w:rsidRPr="009A5033">
              <w:rPr>
                <w:rFonts w:ascii="Calibri Light" w:hAnsi="Calibri Light"/>
                <w:b/>
                <w:sz w:val="20"/>
                <w:szCs w:val="20"/>
              </w:rPr>
              <w:t>5</w:t>
            </w:r>
          </w:p>
        </w:tc>
        <w:tc>
          <w:tcPr>
            <w:tcW w:w="1294" w:type="dxa"/>
            <w:shd w:val="pct25" w:color="auto" w:fill="auto"/>
          </w:tcPr>
          <w:p w14:paraId="4FC9298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  <w:r w:rsidRPr="009A5033">
              <w:rPr>
                <w:rFonts w:ascii="Calibri Light" w:hAnsi="Calibri Light"/>
                <w:b/>
                <w:sz w:val="20"/>
                <w:szCs w:val="20"/>
              </w:rPr>
              <w:t>6</w:t>
            </w:r>
          </w:p>
        </w:tc>
        <w:tc>
          <w:tcPr>
            <w:tcW w:w="1293" w:type="dxa"/>
            <w:shd w:val="pct25" w:color="auto" w:fill="auto"/>
          </w:tcPr>
          <w:p w14:paraId="734C017A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  <w:r w:rsidRPr="009A5033">
              <w:rPr>
                <w:rFonts w:ascii="Calibri Light" w:hAnsi="Calibri Light"/>
                <w:b/>
                <w:sz w:val="20"/>
                <w:szCs w:val="20"/>
              </w:rPr>
              <w:t>7</w:t>
            </w:r>
          </w:p>
        </w:tc>
        <w:tc>
          <w:tcPr>
            <w:tcW w:w="1294" w:type="dxa"/>
            <w:shd w:val="pct25" w:color="auto" w:fill="auto"/>
          </w:tcPr>
          <w:p w14:paraId="45E19DC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b/>
                <w:sz w:val="20"/>
                <w:szCs w:val="20"/>
              </w:rPr>
            </w:pPr>
            <w:r w:rsidRPr="009A5033">
              <w:rPr>
                <w:rFonts w:ascii="Calibri Light" w:hAnsi="Calibri Light"/>
                <w:b/>
                <w:sz w:val="20"/>
                <w:szCs w:val="20"/>
              </w:rPr>
              <w:t>8</w:t>
            </w:r>
          </w:p>
        </w:tc>
      </w:tr>
      <w:tr w:rsidR="00651768" w:rsidRPr="009A5033" w14:paraId="0CC8A5A3" w14:textId="77777777" w:rsidTr="000C658C">
        <w:tc>
          <w:tcPr>
            <w:tcW w:w="3510" w:type="dxa"/>
            <w:shd w:val="pct12" w:color="auto" w:fill="auto"/>
          </w:tcPr>
          <w:p w14:paraId="09D8D65A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Clinical diagnosis</w:t>
            </w:r>
          </w:p>
        </w:tc>
        <w:tc>
          <w:tcPr>
            <w:tcW w:w="1293" w:type="dxa"/>
            <w:shd w:val="clear" w:color="auto" w:fill="auto"/>
          </w:tcPr>
          <w:p w14:paraId="5EA3E27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proofErr w:type="gramStart"/>
            <w:r w:rsidRPr="009A5033">
              <w:rPr>
                <w:rFonts w:ascii="Calibri Light" w:hAnsi="Calibri Light"/>
                <w:sz w:val="20"/>
                <w:szCs w:val="20"/>
              </w:rPr>
              <w:t>bvFTD</w:t>
            </w:r>
            <w:proofErr w:type="gramEnd"/>
          </w:p>
        </w:tc>
        <w:tc>
          <w:tcPr>
            <w:tcW w:w="1294" w:type="dxa"/>
            <w:shd w:val="clear" w:color="auto" w:fill="auto"/>
          </w:tcPr>
          <w:p w14:paraId="503473D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proofErr w:type="gramStart"/>
            <w:r w:rsidRPr="009A5033">
              <w:rPr>
                <w:rFonts w:ascii="Calibri Light" w:hAnsi="Calibri Light"/>
                <w:sz w:val="20"/>
                <w:szCs w:val="20"/>
              </w:rPr>
              <w:t>bvFTD</w:t>
            </w:r>
            <w:proofErr w:type="gramEnd"/>
          </w:p>
        </w:tc>
        <w:tc>
          <w:tcPr>
            <w:tcW w:w="1293" w:type="dxa"/>
            <w:shd w:val="clear" w:color="auto" w:fill="auto"/>
          </w:tcPr>
          <w:p w14:paraId="074C827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proofErr w:type="gramStart"/>
            <w:r w:rsidRPr="009A5033">
              <w:rPr>
                <w:rFonts w:ascii="Calibri Light" w:hAnsi="Calibri Light"/>
                <w:sz w:val="20"/>
                <w:szCs w:val="20"/>
              </w:rPr>
              <w:t>bvFTD</w:t>
            </w:r>
            <w:proofErr w:type="gramEnd"/>
          </w:p>
        </w:tc>
        <w:tc>
          <w:tcPr>
            <w:tcW w:w="1294" w:type="dxa"/>
            <w:shd w:val="clear" w:color="auto" w:fill="auto"/>
          </w:tcPr>
          <w:p w14:paraId="1D3662D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proofErr w:type="gramStart"/>
            <w:r w:rsidRPr="009A5033">
              <w:rPr>
                <w:rFonts w:ascii="Calibri Light" w:hAnsi="Calibri Light"/>
                <w:sz w:val="20"/>
                <w:szCs w:val="20"/>
              </w:rPr>
              <w:t>nfvPPA</w:t>
            </w:r>
            <w:proofErr w:type="gramEnd"/>
          </w:p>
        </w:tc>
        <w:tc>
          <w:tcPr>
            <w:tcW w:w="1293" w:type="dxa"/>
            <w:shd w:val="clear" w:color="auto" w:fill="auto"/>
          </w:tcPr>
          <w:p w14:paraId="4A7A370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proofErr w:type="gramStart"/>
            <w:r w:rsidRPr="009A5033">
              <w:rPr>
                <w:rFonts w:ascii="Calibri Light" w:hAnsi="Calibri Light"/>
                <w:sz w:val="20"/>
                <w:szCs w:val="20"/>
              </w:rPr>
              <w:t>nfvPPA</w:t>
            </w:r>
            <w:proofErr w:type="gramEnd"/>
          </w:p>
        </w:tc>
        <w:tc>
          <w:tcPr>
            <w:tcW w:w="1294" w:type="dxa"/>
            <w:shd w:val="clear" w:color="auto" w:fill="auto"/>
          </w:tcPr>
          <w:p w14:paraId="4D9EFE5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proofErr w:type="gramStart"/>
            <w:r w:rsidRPr="009A5033">
              <w:rPr>
                <w:rFonts w:ascii="Calibri Light" w:hAnsi="Calibri Light"/>
                <w:sz w:val="20"/>
                <w:szCs w:val="20"/>
              </w:rPr>
              <w:t>bvFTD</w:t>
            </w:r>
            <w:proofErr w:type="gramEnd"/>
          </w:p>
        </w:tc>
        <w:tc>
          <w:tcPr>
            <w:tcW w:w="1293" w:type="dxa"/>
            <w:shd w:val="clear" w:color="auto" w:fill="auto"/>
          </w:tcPr>
          <w:p w14:paraId="678FF272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proofErr w:type="gramStart"/>
            <w:r w:rsidRPr="009A5033">
              <w:rPr>
                <w:rFonts w:ascii="Calibri Light" w:hAnsi="Calibri Light"/>
                <w:sz w:val="20"/>
                <w:szCs w:val="20"/>
              </w:rPr>
              <w:t>bvFTD</w:t>
            </w:r>
            <w:proofErr w:type="gramEnd"/>
          </w:p>
        </w:tc>
        <w:tc>
          <w:tcPr>
            <w:tcW w:w="1294" w:type="dxa"/>
            <w:shd w:val="clear" w:color="auto" w:fill="auto"/>
          </w:tcPr>
          <w:p w14:paraId="1854EB04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proofErr w:type="gramStart"/>
            <w:r w:rsidRPr="009A5033">
              <w:rPr>
                <w:rFonts w:ascii="Calibri Light" w:hAnsi="Calibri Light"/>
                <w:sz w:val="20"/>
                <w:szCs w:val="20"/>
              </w:rPr>
              <w:t>bvFTD</w:t>
            </w:r>
            <w:proofErr w:type="gramEnd"/>
          </w:p>
        </w:tc>
      </w:tr>
      <w:tr w:rsidR="00651768" w:rsidRPr="009A5033" w14:paraId="709B84EF" w14:textId="77777777" w:rsidTr="000C658C">
        <w:tc>
          <w:tcPr>
            <w:tcW w:w="3510" w:type="dxa"/>
            <w:shd w:val="pct12" w:color="auto" w:fill="auto"/>
          </w:tcPr>
          <w:p w14:paraId="08872600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Age at onset</w:t>
            </w:r>
          </w:p>
        </w:tc>
        <w:tc>
          <w:tcPr>
            <w:tcW w:w="1293" w:type="dxa"/>
            <w:shd w:val="clear" w:color="auto" w:fill="auto"/>
          </w:tcPr>
          <w:p w14:paraId="43C981E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67</w:t>
            </w:r>
          </w:p>
        </w:tc>
        <w:tc>
          <w:tcPr>
            <w:tcW w:w="1294" w:type="dxa"/>
            <w:shd w:val="clear" w:color="auto" w:fill="auto"/>
          </w:tcPr>
          <w:p w14:paraId="248A363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56</w:t>
            </w:r>
          </w:p>
        </w:tc>
        <w:tc>
          <w:tcPr>
            <w:tcW w:w="1293" w:type="dxa"/>
            <w:shd w:val="clear" w:color="auto" w:fill="auto"/>
          </w:tcPr>
          <w:p w14:paraId="654EC301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57</w:t>
            </w:r>
          </w:p>
        </w:tc>
        <w:tc>
          <w:tcPr>
            <w:tcW w:w="1294" w:type="dxa"/>
            <w:shd w:val="clear" w:color="auto" w:fill="auto"/>
          </w:tcPr>
          <w:p w14:paraId="199BF434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51</w:t>
            </w:r>
          </w:p>
        </w:tc>
        <w:tc>
          <w:tcPr>
            <w:tcW w:w="1293" w:type="dxa"/>
            <w:shd w:val="clear" w:color="auto" w:fill="auto"/>
          </w:tcPr>
          <w:p w14:paraId="0EF42584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57</w:t>
            </w:r>
          </w:p>
        </w:tc>
        <w:tc>
          <w:tcPr>
            <w:tcW w:w="1294" w:type="dxa"/>
            <w:shd w:val="clear" w:color="auto" w:fill="auto"/>
          </w:tcPr>
          <w:p w14:paraId="474FFC63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42</w:t>
            </w:r>
          </w:p>
        </w:tc>
        <w:tc>
          <w:tcPr>
            <w:tcW w:w="1293" w:type="dxa"/>
            <w:shd w:val="clear" w:color="auto" w:fill="auto"/>
          </w:tcPr>
          <w:p w14:paraId="62924E16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45</w:t>
            </w:r>
          </w:p>
        </w:tc>
        <w:tc>
          <w:tcPr>
            <w:tcW w:w="1294" w:type="dxa"/>
            <w:shd w:val="clear" w:color="auto" w:fill="auto"/>
          </w:tcPr>
          <w:p w14:paraId="21CA7FF4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43</w:t>
            </w:r>
          </w:p>
        </w:tc>
      </w:tr>
      <w:tr w:rsidR="00651768" w:rsidRPr="009A5033" w14:paraId="20459ECF" w14:textId="77777777" w:rsidTr="000C658C">
        <w:tc>
          <w:tcPr>
            <w:tcW w:w="3510" w:type="dxa"/>
            <w:shd w:val="pct12" w:color="auto" w:fill="auto"/>
          </w:tcPr>
          <w:p w14:paraId="1947C81A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Mean onset age family</w:t>
            </w:r>
          </w:p>
        </w:tc>
        <w:tc>
          <w:tcPr>
            <w:tcW w:w="1293" w:type="dxa"/>
            <w:shd w:val="clear" w:color="auto" w:fill="auto"/>
          </w:tcPr>
          <w:p w14:paraId="71D449E9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59.7</w:t>
            </w:r>
          </w:p>
        </w:tc>
        <w:tc>
          <w:tcPr>
            <w:tcW w:w="1294" w:type="dxa"/>
            <w:shd w:val="clear" w:color="auto" w:fill="auto"/>
          </w:tcPr>
          <w:p w14:paraId="78245FE2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53.2</w:t>
            </w:r>
          </w:p>
        </w:tc>
        <w:tc>
          <w:tcPr>
            <w:tcW w:w="1293" w:type="dxa"/>
            <w:shd w:val="clear" w:color="auto" w:fill="auto"/>
          </w:tcPr>
          <w:p w14:paraId="267F6534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53.2</w:t>
            </w:r>
          </w:p>
        </w:tc>
        <w:tc>
          <w:tcPr>
            <w:tcW w:w="1294" w:type="dxa"/>
            <w:shd w:val="clear" w:color="auto" w:fill="auto"/>
          </w:tcPr>
          <w:p w14:paraId="005A385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59.7</w:t>
            </w:r>
          </w:p>
        </w:tc>
        <w:tc>
          <w:tcPr>
            <w:tcW w:w="1293" w:type="dxa"/>
            <w:shd w:val="clear" w:color="auto" w:fill="auto"/>
          </w:tcPr>
          <w:p w14:paraId="2030EB4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59.7</w:t>
            </w:r>
          </w:p>
        </w:tc>
        <w:tc>
          <w:tcPr>
            <w:tcW w:w="1294" w:type="dxa"/>
            <w:shd w:val="clear" w:color="auto" w:fill="auto"/>
          </w:tcPr>
          <w:p w14:paraId="0FBFC690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44.5</w:t>
            </w:r>
          </w:p>
        </w:tc>
        <w:tc>
          <w:tcPr>
            <w:tcW w:w="1293" w:type="dxa"/>
            <w:shd w:val="clear" w:color="auto" w:fill="auto"/>
          </w:tcPr>
          <w:p w14:paraId="4B313F2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44.5</w:t>
            </w:r>
          </w:p>
        </w:tc>
        <w:tc>
          <w:tcPr>
            <w:tcW w:w="1294" w:type="dxa"/>
            <w:shd w:val="clear" w:color="auto" w:fill="auto"/>
          </w:tcPr>
          <w:p w14:paraId="3B50A7E4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44.5</w:t>
            </w:r>
          </w:p>
        </w:tc>
      </w:tr>
      <w:tr w:rsidR="00651768" w:rsidRPr="009A5033" w14:paraId="49E29CD7" w14:textId="77777777" w:rsidTr="000C658C">
        <w:tc>
          <w:tcPr>
            <w:tcW w:w="3510" w:type="dxa"/>
            <w:shd w:val="pct12" w:color="auto" w:fill="auto"/>
          </w:tcPr>
          <w:p w14:paraId="29EA41E5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Gene</w:t>
            </w:r>
          </w:p>
        </w:tc>
        <w:tc>
          <w:tcPr>
            <w:tcW w:w="1293" w:type="dxa"/>
            <w:shd w:val="clear" w:color="auto" w:fill="auto"/>
          </w:tcPr>
          <w:p w14:paraId="1AEEA7B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i/>
                <w:sz w:val="20"/>
                <w:szCs w:val="20"/>
              </w:rPr>
            </w:pPr>
            <w:r w:rsidRPr="009A5033">
              <w:rPr>
                <w:rFonts w:ascii="Calibri Light" w:hAnsi="Calibri Light"/>
                <w:i/>
                <w:sz w:val="20"/>
                <w:szCs w:val="20"/>
              </w:rPr>
              <w:t>GRN</w:t>
            </w:r>
          </w:p>
        </w:tc>
        <w:tc>
          <w:tcPr>
            <w:tcW w:w="1294" w:type="dxa"/>
            <w:shd w:val="clear" w:color="auto" w:fill="auto"/>
          </w:tcPr>
          <w:p w14:paraId="50A5C451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i/>
                <w:sz w:val="20"/>
                <w:szCs w:val="20"/>
              </w:rPr>
            </w:pPr>
            <w:r w:rsidRPr="009A5033">
              <w:rPr>
                <w:rFonts w:ascii="Calibri Light" w:hAnsi="Calibri Light"/>
                <w:i/>
                <w:sz w:val="20"/>
                <w:szCs w:val="20"/>
              </w:rPr>
              <w:t>MAPT</w:t>
            </w:r>
          </w:p>
        </w:tc>
        <w:tc>
          <w:tcPr>
            <w:tcW w:w="1293" w:type="dxa"/>
            <w:shd w:val="clear" w:color="auto" w:fill="auto"/>
          </w:tcPr>
          <w:p w14:paraId="02693C49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i/>
                <w:sz w:val="20"/>
                <w:szCs w:val="20"/>
              </w:rPr>
              <w:t>MAPT</w:t>
            </w:r>
          </w:p>
        </w:tc>
        <w:tc>
          <w:tcPr>
            <w:tcW w:w="1294" w:type="dxa"/>
            <w:shd w:val="clear" w:color="auto" w:fill="auto"/>
          </w:tcPr>
          <w:p w14:paraId="1A3A5C5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i/>
                <w:sz w:val="20"/>
                <w:szCs w:val="20"/>
              </w:rPr>
              <w:t>GRN</w:t>
            </w:r>
          </w:p>
        </w:tc>
        <w:tc>
          <w:tcPr>
            <w:tcW w:w="1293" w:type="dxa"/>
            <w:shd w:val="clear" w:color="auto" w:fill="auto"/>
          </w:tcPr>
          <w:p w14:paraId="4BF63D32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i/>
                <w:sz w:val="20"/>
                <w:szCs w:val="20"/>
              </w:rPr>
              <w:t>GRN</w:t>
            </w:r>
          </w:p>
        </w:tc>
        <w:tc>
          <w:tcPr>
            <w:tcW w:w="1294" w:type="dxa"/>
            <w:shd w:val="clear" w:color="auto" w:fill="auto"/>
          </w:tcPr>
          <w:p w14:paraId="409676B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i/>
                <w:sz w:val="20"/>
                <w:szCs w:val="20"/>
              </w:rPr>
              <w:t>MAPT</w:t>
            </w:r>
          </w:p>
        </w:tc>
        <w:tc>
          <w:tcPr>
            <w:tcW w:w="1293" w:type="dxa"/>
            <w:shd w:val="clear" w:color="auto" w:fill="auto"/>
          </w:tcPr>
          <w:p w14:paraId="675606C0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i/>
                <w:sz w:val="20"/>
                <w:szCs w:val="20"/>
              </w:rPr>
              <w:t>MAPT</w:t>
            </w:r>
          </w:p>
        </w:tc>
        <w:tc>
          <w:tcPr>
            <w:tcW w:w="1294" w:type="dxa"/>
            <w:shd w:val="clear" w:color="auto" w:fill="auto"/>
          </w:tcPr>
          <w:p w14:paraId="6A4DE8A3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i/>
                <w:sz w:val="20"/>
                <w:szCs w:val="20"/>
              </w:rPr>
              <w:t>MAPT</w:t>
            </w:r>
          </w:p>
        </w:tc>
      </w:tr>
      <w:tr w:rsidR="00651768" w:rsidRPr="009A5033" w14:paraId="5ADE8AFC" w14:textId="77777777" w:rsidTr="000C658C">
        <w:tc>
          <w:tcPr>
            <w:tcW w:w="3510" w:type="dxa"/>
            <w:shd w:val="pct12" w:color="auto" w:fill="auto"/>
          </w:tcPr>
          <w:p w14:paraId="15A7C5F7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Mutation</w:t>
            </w:r>
          </w:p>
        </w:tc>
        <w:tc>
          <w:tcPr>
            <w:tcW w:w="1293" w:type="dxa"/>
            <w:shd w:val="clear" w:color="auto" w:fill="auto"/>
          </w:tcPr>
          <w:p w14:paraId="606250BF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Ser82fs</w:t>
            </w:r>
          </w:p>
        </w:tc>
        <w:tc>
          <w:tcPr>
            <w:tcW w:w="1294" w:type="dxa"/>
            <w:shd w:val="clear" w:color="auto" w:fill="auto"/>
          </w:tcPr>
          <w:p w14:paraId="36C09C2F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P301L</w:t>
            </w:r>
          </w:p>
        </w:tc>
        <w:tc>
          <w:tcPr>
            <w:tcW w:w="1293" w:type="dxa"/>
            <w:shd w:val="clear" w:color="auto" w:fill="auto"/>
          </w:tcPr>
          <w:p w14:paraId="1634870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P301L</w:t>
            </w:r>
          </w:p>
        </w:tc>
        <w:tc>
          <w:tcPr>
            <w:tcW w:w="1294" w:type="dxa"/>
            <w:shd w:val="clear" w:color="auto" w:fill="auto"/>
          </w:tcPr>
          <w:p w14:paraId="782CC3BF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Ser82fs</w:t>
            </w:r>
          </w:p>
        </w:tc>
        <w:tc>
          <w:tcPr>
            <w:tcW w:w="1293" w:type="dxa"/>
            <w:shd w:val="clear" w:color="auto" w:fill="auto"/>
          </w:tcPr>
          <w:p w14:paraId="685E7D0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Ser82fs</w:t>
            </w:r>
          </w:p>
        </w:tc>
        <w:tc>
          <w:tcPr>
            <w:tcW w:w="1294" w:type="dxa"/>
            <w:shd w:val="clear" w:color="auto" w:fill="auto"/>
          </w:tcPr>
          <w:p w14:paraId="0BEF857C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G272V</w:t>
            </w:r>
          </w:p>
        </w:tc>
        <w:tc>
          <w:tcPr>
            <w:tcW w:w="1293" w:type="dxa"/>
            <w:shd w:val="clear" w:color="auto" w:fill="auto"/>
          </w:tcPr>
          <w:p w14:paraId="7EE096E6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G272V</w:t>
            </w:r>
          </w:p>
        </w:tc>
        <w:tc>
          <w:tcPr>
            <w:tcW w:w="1294" w:type="dxa"/>
            <w:shd w:val="clear" w:color="auto" w:fill="auto"/>
          </w:tcPr>
          <w:p w14:paraId="0909DFE2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G272V</w:t>
            </w:r>
          </w:p>
        </w:tc>
      </w:tr>
      <w:tr w:rsidR="00651768" w:rsidRPr="009A5033" w14:paraId="532D16A0" w14:textId="77777777" w:rsidTr="000C658C">
        <w:tc>
          <w:tcPr>
            <w:tcW w:w="3510" w:type="dxa"/>
            <w:tcBorders>
              <w:bottom w:val="single" w:sz="4" w:space="0" w:color="auto"/>
            </w:tcBorders>
            <w:shd w:val="pct12" w:color="auto" w:fill="auto"/>
          </w:tcPr>
          <w:p w14:paraId="2686D3FE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Gende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1D7F8713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Female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406DA889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Femal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49E7784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Male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4FFEBDFF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Femal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7ACBB6E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Female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74359363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Mal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46642F61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Male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0C7A842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Male</w:t>
            </w:r>
          </w:p>
        </w:tc>
      </w:tr>
      <w:tr w:rsidR="00651768" w:rsidRPr="009A5033" w14:paraId="7C4677FC" w14:textId="77777777" w:rsidTr="000C658C">
        <w:tc>
          <w:tcPr>
            <w:tcW w:w="3510" w:type="dxa"/>
            <w:tcBorders>
              <w:bottom w:val="single" w:sz="4" w:space="0" w:color="auto"/>
            </w:tcBorders>
            <w:shd w:val="pct12" w:color="auto" w:fill="auto"/>
          </w:tcPr>
          <w:p w14:paraId="03C9CA07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Study visit on which diagnosis was set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6F58101C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Follow-up 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206EEA66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Follow-up 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5A231801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Follow-up 2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0F5CCD1C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Follow-up 2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7635707A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Follow-up 2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7B28F932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Follow-up 2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6DECDD2F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Follow-up 2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32EE552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Follow-up 2</w:t>
            </w:r>
          </w:p>
        </w:tc>
      </w:tr>
      <w:tr w:rsidR="00651768" w:rsidRPr="009A5033" w14:paraId="670B8575" w14:textId="77777777" w:rsidTr="000C658C">
        <w:tc>
          <w:tcPr>
            <w:tcW w:w="13858" w:type="dxa"/>
            <w:gridSpan w:val="9"/>
            <w:tcBorders>
              <w:bottom w:val="single" w:sz="4" w:space="0" w:color="auto"/>
            </w:tcBorders>
            <w:shd w:val="pct25" w:color="auto" w:fill="auto"/>
          </w:tcPr>
          <w:p w14:paraId="3675FA2E" w14:textId="77777777" w:rsidR="00651768" w:rsidRPr="009A5033" w:rsidRDefault="00651768" w:rsidP="00D26A98">
            <w:pPr>
              <w:spacing w:after="0" w:line="240" w:lineRule="auto"/>
              <w:contextualSpacing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b/>
                <w:sz w:val="20"/>
                <w:szCs w:val="20"/>
              </w:rPr>
              <w:t>Global cognition and questionnaires</w:t>
            </w:r>
          </w:p>
        </w:tc>
      </w:tr>
      <w:tr w:rsidR="00651768" w:rsidRPr="009A5033" w14:paraId="0132B0DB" w14:textId="77777777" w:rsidTr="000C658C">
        <w:tc>
          <w:tcPr>
            <w:tcW w:w="3510" w:type="dxa"/>
            <w:shd w:val="pct12" w:color="auto" w:fill="auto"/>
          </w:tcPr>
          <w:p w14:paraId="400BD609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MMSE (/30)</w:t>
            </w:r>
          </w:p>
        </w:tc>
        <w:tc>
          <w:tcPr>
            <w:tcW w:w="1293" w:type="dxa"/>
            <w:shd w:val="clear" w:color="auto" w:fill="auto"/>
          </w:tcPr>
          <w:p w14:paraId="211EECC4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28</w:t>
            </w:r>
          </w:p>
        </w:tc>
        <w:tc>
          <w:tcPr>
            <w:tcW w:w="1294" w:type="dxa"/>
            <w:shd w:val="clear" w:color="auto" w:fill="auto"/>
          </w:tcPr>
          <w:p w14:paraId="3A6DD85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30</w:t>
            </w:r>
          </w:p>
        </w:tc>
        <w:tc>
          <w:tcPr>
            <w:tcW w:w="1293" w:type="dxa"/>
            <w:shd w:val="clear" w:color="auto" w:fill="auto"/>
          </w:tcPr>
          <w:p w14:paraId="23118A34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27</w:t>
            </w:r>
          </w:p>
        </w:tc>
        <w:tc>
          <w:tcPr>
            <w:tcW w:w="1294" w:type="dxa"/>
            <w:shd w:val="clear" w:color="auto" w:fill="auto"/>
          </w:tcPr>
          <w:p w14:paraId="72EFA562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29</w:t>
            </w:r>
          </w:p>
        </w:tc>
        <w:tc>
          <w:tcPr>
            <w:tcW w:w="1293" w:type="dxa"/>
            <w:shd w:val="clear" w:color="auto" w:fill="auto"/>
          </w:tcPr>
          <w:p w14:paraId="6EA89F2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26</w:t>
            </w:r>
          </w:p>
        </w:tc>
        <w:tc>
          <w:tcPr>
            <w:tcW w:w="1294" w:type="dxa"/>
            <w:shd w:val="clear" w:color="auto" w:fill="auto"/>
          </w:tcPr>
          <w:p w14:paraId="55EE936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26</w:t>
            </w:r>
          </w:p>
        </w:tc>
        <w:tc>
          <w:tcPr>
            <w:tcW w:w="1293" w:type="dxa"/>
            <w:shd w:val="clear" w:color="auto" w:fill="auto"/>
          </w:tcPr>
          <w:p w14:paraId="3C9AAAF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26</w:t>
            </w:r>
          </w:p>
        </w:tc>
        <w:tc>
          <w:tcPr>
            <w:tcW w:w="1294" w:type="dxa"/>
            <w:shd w:val="clear" w:color="auto" w:fill="auto"/>
          </w:tcPr>
          <w:p w14:paraId="149DB4E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27</w:t>
            </w:r>
          </w:p>
        </w:tc>
      </w:tr>
      <w:tr w:rsidR="00651768" w:rsidRPr="009A5033" w14:paraId="54C0F0A5" w14:textId="77777777" w:rsidTr="000C658C">
        <w:tc>
          <w:tcPr>
            <w:tcW w:w="3510" w:type="dxa"/>
            <w:shd w:val="pct12" w:color="auto" w:fill="auto"/>
          </w:tcPr>
          <w:p w14:paraId="10B78359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FAB (/18)</w:t>
            </w:r>
          </w:p>
        </w:tc>
        <w:tc>
          <w:tcPr>
            <w:tcW w:w="1293" w:type="dxa"/>
            <w:shd w:val="clear" w:color="auto" w:fill="auto"/>
          </w:tcPr>
          <w:p w14:paraId="6B36B33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6</w:t>
            </w:r>
          </w:p>
        </w:tc>
        <w:tc>
          <w:tcPr>
            <w:tcW w:w="1294" w:type="dxa"/>
            <w:shd w:val="clear" w:color="auto" w:fill="auto"/>
          </w:tcPr>
          <w:p w14:paraId="2C87228F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6</w:t>
            </w:r>
          </w:p>
        </w:tc>
        <w:tc>
          <w:tcPr>
            <w:tcW w:w="1293" w:type="dxa"/>
            <w:shd w:val="clear" w:color="auto" w:fill="auto"/>
          </w:tcPr>
          <w:p w14:paraId="57459FB0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3</w:t>
            </w:r>
          </w:p>
        </w:tc>
        <w:tc>
          <w:tcPr>
            <w:tcW w:w="1294" w:type="dxa"/>
            <w:shd w:val="clear" w:color="auto" w:fill="auto"/>
          </w:tcPr>
          <w:p w14:paraId="250C17A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8</w:t>
            </w:r>
          </w:p>
        </w:tc>
        <w:tc>
          <w:tcPr>
            <w:tcW w:w="1293" w:type="dxa"/>
            <w:shd w:val="clear" w:color="auto" w:fill="auto"/>
          </w:tcPr>
          <w:p w14:paraId="5BF52189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5</w:t>
            </w:r>
          </w:p>
        </w:tc>
        <w:tc>
          <w:tcPr>
            <w:tcW w:w="1294" w:type="dxa"/>
            <w:shd w:val="clear" w:color="auto" w:fill="auto"/>
          </w:tcPr>
          <w:p w14:paraId="66146ED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5</w:t>
            </w:r>
          </w:p>
        </w:tc>
        <w:tc>
          <w:tcPr>
            <w:tcW w:w="1293" w:type="dxa"/>
            <w:shd w:val="clear" w:color="auto" w:fill="auto"/>
          </w:tcPr>
          <w:p w14:paraId="38EE1C4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6</w:t>
            </w:r>
          </w:p>
        </w:tc>
        <w:tc>
          <w:tcPr>
            <w:tcW w:w="1294" w:type="dxa"/>
            <w:shd w:val="clear" w:color="auto" w:fill="auto"/>
          </w:tcPr>
          <w:p w14:paraId="21BFC3A2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7</w:t>
            </w:r>
          </w:p>
        </w:tc>
      </w:tr>
      <w:tr w:rsidR="00651768" w:rsidRPr="009A5033" w14:paraId="4D2A5122" w14:textId="77777777" w:rsidTr="000C658C">
        <w:tc>
          <w:tcPr>
            <w:tcW w:w="3510" w:type="dxa"/>
            <w:shd w:val="pct12" w:color="auto" w:fill="auto"/>
          </w:tcPr>
          <w:p w14:paraId="08DCDF22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NPI (/144)</w:t>
            </w:r>
          </w:p>
        </w:tc>
        <w:tc>
          <w:tcPr>
            <w:tcW w:w="1293" w:type="dxa"/>
            <w:shd w:val="clear" w:color="auto" w:fill="auto"/>
          </w:tcPr>
          <w:p w14:paraId="1C68D220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29</w:t>
            </w:r>
          </w:p>
        </w:tc>
        <w:tc>
          <w:tcPr>
            <w:tcW w:w="1294" w:type="dxa"/>
            <w:shd w:val="clear" w:color="auto" w:fill="auto"/>
          </w:tcPr>
          <w:p w14:paraId="7C51E6F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</w:t>
            </w:r>
          </w:p>
        </w:tc>
        <w:tc>
          <w:tcPr>
            <w:tcW w:w="1293" w:type="dxa"/>
            <w:shd w:val="clear" w:color="auto" w:fill="auto"/>
          </w:tcPr>
          <w:p w14:paraId="6D17A884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23</w:t>
            </w:r>
          </w:p>
        </w:tc>
        <w:tc>
          <w:tcPr>
            <w:tcW w:w="1294" w:type="dxa"/>
            <w:shd w:val="clear" w:color="auto" w:fill="auto"/>
          </w:tcPr>
          <w:p w14:paraId="3FA8AEB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2</w:t>
            </w:r>
          </w:p>
        </w:tc>
        <w:tc>
          <w:tcPr>
            <w:tcW w:w="1293" w:type="dxa"/>
            <w:shd w:val="clear" w:color="auto" w:fill="auto"/>
          </w:tcPr>
          <w:p w14:paraId="454459F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</w:t>
            </w:r>
          </w:p>
        </w:tc>
        <w:tc>
          <w:tcPr>
            <w:tcW w:w="1294" w:type="dxa"/>
            <w:shd w:val="clear" w:color="auto" w:fill="auto"/>
          </w:tcPr>
          <w:p w14:paraId="6A3BE8EA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5</w:t>
            </w:r>
          </w:p>
        </w:tc>
        <w:tc>
          <w:tcPr>
            <w:tcW w:w="1293" w:type="dxa"/>
            <w:shd w:val="clear" w:color="auto" w:fill="auto"/>
          </w:tcPr>
          <w:p w14:paraId="17633BD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</w:t>
            </w:r>
          </w:p>
        </w:tc>
        <w:tc>
          <w:tcPr>
            <w:tcW w:w="1294" w:type="dxa"/>
            <w:shd w:val="clear" w:color="auto" w:fill="auto"/>
          </w:tcPr>
          <w:p w14:paraId="54FB70FC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39</w:t>
            </w:r>
          </w:p>
        </w:tc>
      </w:tr>
      <w:tr w:rsidR="00651768" w:rsidRPr="009A5033" w14:paraId="661D967C" w14:textId="77777777" w:rsidTr="000C658C">
        <w:tc>
          <w:tcPr>
            <w:tcW w:w="3510" w:type="dxa"/>
            <w:tcBorders>
              <w:bottom w:val="single" w:sz="4" w:space="0" w:color="auto"/>
            </w:tcBorders>
            <w:shd w:val="pct12" w:color="auto" w:fill="auto"/>
          </w:tcPr>
          <w:p w14:paraId="6B775A2B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CBI-R (/180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5CCB1523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46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75F6C0B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164D41D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32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2CE3C90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4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39A39E9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550784D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42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1C7FBCE4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25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6B7E44A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55</w:t>
            </w:r>
          </w:p>
        </w:tc>
      </w:tr>
      <w:tr w:rsidR="00651768" w:rsidRPr="009A5033" w14:paraId="0FEF063E" w14:textId="77777777" w:rsidTr="000C658C">
        <w:tc>
          <w:tcPr>
            <w:tcW w:w="13858" w:type="dxa"/>
            <w:gridSpan w:val="9"/>
            <w:tcBorders>
              <w:bottom w:val="single" w:sz="4" w:space="0" w:color="auto"/>
            </w:tcBorders>
            <w:shd w:val="pct25" w:color="auto" w:fill="auto"/>
          </w:tcPr>
          <w:p w14:paraId="1822F3C8" w14:textId="77777777" w:rsidR="00651768" w:rsidRPr="009A5033" w:rsidRDefault="00651768" w:rsidP="00D26A98">
            <w:pPr>
              <w:spacing w:after="0" w:line="240" w:lineRule="auto"/>
              <w:contextualSpacing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b/>
                <w:sz w:val="20"/>
                <w:szCs w:val="20"/>
              </w:rPr>
              <w:t>Neuropsychological test</w:t>
            </w:r>
          </w:p>
        </w:tc>
      </w:tr>
      <w:tr w:rsidR="00651768" w:rsidRPr="009A5033" w14:paraId="2A7306B1" w14:textId="77777777" w:rsidTr="000C658C">
        <w:tc>
          <w:tcPr>
            <w:tcW w:w="13858" w:type="dxa"/>
            <w:gridSpan w:val="9"/>
            <w:shd w:val="pct25" w:color="auto" w:fill="auto"/>
          </w:tcPr>
          <w:p w14:paraId="5FCF300B" w14:textId="77777777" w:rsidR="00651768" w:rsidRPr="009A5033" w:rsidRDefault="00651768" w:rsidP="00D26A98">
            <w:pPr>
              <w:spacing w:after="0" w:line="240" w:lineRule="auto"/>
              <w:contextualSpacing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b/>
                <w:i/>
                <w:sz w:val="20"/>
                <w:szCs w:val="20"/>
              </w:rPr>
              <w:t>Social cognition</w:t>
            </w:r>
          </w:p>
        </w:tc>
      </w:tr>
      <w:tr w:rsidR="00651768" w:rsidRPr="009A5033" w14:paraId="62F62051" w14:textId="77777777" w:rsidTr="000C658C">
        <w:tc>
          <w:tcPr>
            <w:tcW w:w="3510" w:type="dxa"/>
            <w:shd w:val="pct12" w:color="auto" w:fill="auto"/>
          </w:tcPr>
          <w:p w14:paraId="19D46EF9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Happé Cartoon Test ToM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05B2028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1918A8A0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7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6209CDF3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2</w:t>
            </w:r>
          </w:p>
        </w:tc>
        <w:tc>
          <w:tcPr>
            <w:tcW w:w="1294" w:type="dxa"/>
            <w:shd w:val="clear" w:color="auto" w:fill="auto"/>
          </w:tcPr>
          <w:p w14:paraId="2D2EDC96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.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79D14340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0</w:t>
            </w:r>
          </w:p>
        </w:tc>
        <w:tc>
          <w:tcPr>
            <w:tcW w:w="1294" w:type="dxa"/>
            <w:shd w:val="clear" w:color="auto" w:fill="auto"/>
          </w:tcPr>
          <w:p w14:paraId="6C0DE981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2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6CC3F26C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7</w:t>
            </w:r>
          </w:p>
        </w:tc>
        <w:tc>
          <w:tcPr>
            <w:tcW w:w="1294" w:type="dxa"/>
            <w:shd w:val="clear" w:color="auto" w:fill="auto"/>
          </w:tcPr>
          <w:p w14:paraId="3437FD1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4</w:t>
            </w:r>
          </w:p>
        </w:tc>
      </w:tr>
      <w:tr w:rsidR="00651768" w:rsidRPr="009A5033" w14:paraId="4A5D5AD5" w14:textId="77777777" w:rsidTr="000C658C">
        <w:tc>
          <w:tcPr>
            <w:tcW w:w="3510" w:type="dxa"/>
            <w:shd w:val="pct12" w:color="auto" w:fill="auto"/>
          </w:tcPr>
          <w:p w14:paraId="1742BB04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Happé Cartoon Test non-ToM</w:t>
            </w:r>
          </w:p>
        </w:tc>
        <w:tc>
          <w:tcPr>
            <w:tcW w:w="1293" w:type="dxa"/>
            <w:shd w:val="clear" w:color="auto" w:fill="auto"/>
          </w:tcPr>
          <w:p w14:paraId="760D380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742B71D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41BBCE94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8</w:t>
            </w:r>
          </w:p>
        </w:tc>
        <w:tc>
          <w:tcPr>
            <w:tcW w:w="1294" w:type="dxa"/>
            <w:shd w:val="clear" w:color="auto" w:fill="auto"/>
          </w:tcPr>
          <w:p w14:paraId="5CF0CC8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.2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1CE2F27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4</w:t>
            </w:r>
          </w:p>
        </w:tc>
        <w:tc>
          <w:tcPr>
            <w:tcW w:w="1294" w:type="dxa"/>
            <w:shd w:val="clear" w:color="auto" w:fill="auto"/>
          </w:tcPr>
          <w:p w14:paraId="497CAB80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5</w:t>
            </w:r>
          </w:p>
        </w:tc>
        <w:tc>
          <w:tcPr>
            <w:tcW w:w="1293" w:type="dxa"/>
            <w:shd w:val="clear" w:color="auto" w:fill="auto"/>
          </w:tcPr>
          <w:p w14:paraId="4ECC396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4</w:t>
            </w:r>
          </w:p>
        </w:tc>
        <w:tc>
          <w:tcPr>
            <w:tcW w:w="1294" w:type="dxa"/>
            <w:shd w:val="clear" w:color="auto" w:fill="auto"/>
          </w:tcPr>
          <w:p w14:paraId="0BC2C71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8</w:t>
            </w:r>
          </w:p>
        </w:tc>
      </w:tr>
      <w:tr w:rsidR="00651768" w:rsidRPr="009A5033" w14:paraId="14868F75" w14:textId="77777777" w:rsidTr="000C658C">
        <w:tc>
          <w:tcPr>
            <w:tcW w:w="3510" w:type="dxa"/>
            <w:tcBorders>
              <w:bottom w:val="single" w:sz="4" w:space="0" w:color="auto"/>
            </w:tcBorders>
            <w:shd w:val="pct12" w:color="auto" w:fill="auto"/>
          </w:tcPr>
          <w:p w14:paraId="7A72792A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 xml:space="preserve">Ekman Faces Test 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149F2DA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39A74100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4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574F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15150B03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.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63543F6A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9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3211B0B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6BB5CCFF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6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38865563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3</w:t>
            </w:r>
          </w:p>
        </w:tc>
      </w:tr>
      <w:tr w:rsidR="00651768" w:rsidRPr="009A5033" w14:paraId="1B22E296" w14:textId="77777777" w:rsidTr="000C658C">
        <w:tc>
          <w:tcPr>
            <w:tcW w:w="13858" w:type="dxa"/>
            <w:gridSpan w:val="9"/>
            <w:shd w:val="pct25" w:color="auto" w:fill="auto"/>
          </w:tcPr>
          <w:p w14:paraId="093A42D7" w14:textId="77777777" w:rsidR="00651768" w:rsidRPr="009A5033" w:rsidRDefault="00651768" w:rsidP="00D26A98">
            <w:pPr>
              <w:spacing w:after="0" w:line="240" w:lineRule="auto"/>
              <w:contextualSpacing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b/>
                <w:i/>
                <w:sz w:val="20"/>
                <w:szCs w:val="20"/>
              </w:rPr>
              <w:t>Language</w:t>
            </w:r>
          </w:p>
        </w:tc>
      </w:tr>
      <w:tr w:rsidR="00651768" w:rsidRPr="009A5033" w14:paraId="5151FBDA" w14:textId="77777777" w:rsidTr="000C658C">
        <w:tc>
          <w:tcPr>
            <w:tcW w:w="3510" w:type="dxa"/>
            <w:shd w:val="pct12" w:color="auto" w:fill="auto"/>
          </w:tcPr>
          <w:p w14:paraId="245B5BFA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Boston Naming Test 60-item</w:t>
            </w:r>
          </w:p>
        </w:tc>
        <w:tc>
          <w:tcPr>
            <w:tcW w:w="1293" w:type="dxa"/>
            <w:shd w:val="clear" w:color="auto" w:fill="FFFFFF"/>
          </w:tcPr>
          <w:p w14:paraId="5FE4443C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4</w:t>
            </w:r>
          </w:p>
        </w:tc>
        <w:tc>
          <w:tcPr>
            <w:tcW w:w="1294" w:type="dxa"/>
            <w:shd w:val="clear" w:color="auto" w:fill="FFFFFF"/>
          </w:tcPr>
          <w:p w14:paraId="531A9766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0</w:t>
            </w:r>
          </w:p>
        </w:tc>
        <w:tc>
          <w:tcPr>
            <w:tcW w:w="1293" w:type="dxa"/>
            <w:shd w:val="clear" w:color="auto" w:fill="FFFFFF"/>
          </w:tcPr>
          <w:p w14:paraId="3E2F099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4</w:t>
            </w:r>
          </w:p>
        </w:tc>
        <w:tc>
          <w:tcPr>
            <w:tcW w:w="1294" w:type="dxa"/>
            <w:shd w:val="clear" w:color="auto" w:fill="FFFFFF"/>
          </w:tcPr>
          <w:p w14:paraId="2D8F77B1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7</w:t>
            </w:r>
          </w:p>
        </w:tc>
        <w:tc>
          <w:tcPr>
            <w:tcW w:w="1293" w:type="dxa"/>
            <w:shd w:val="clear" w:color="auto" w:fill="FFFFFF"/>
          </w:tcPr>
          <w:p w14:paraId="73EF7D9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3</w:t>
            </w:r>
          </w:p>
        </w:tc>
        <w:tc>
          <w:tcPr>
            <w:tcW w:w="1294" w:type="dxa"/>
            <w:shd w:val="clear" w:color="auto" w:fill="FFFFFF"/>
          </w:tcPr>
          <w:p w14:paraId="45B2F8B4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7.1</w:t>
            </w:r>
          </w:p>
        </w:tc>
        <w:tc>
          <w:tcPr>
            <w:tcW w:w="1293" w:type="dxa"/>
            <w:shd w:val="clear" w:color="auto" w:fill="FFFFFF"/>
          </w:tcPr>
          <w:p w14:paraId="7DFBF73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3.1</w:t>
            </w:r>
          </w:p>
        </w:tc>
        <w:tc>
          <w:tcPr>
            <w:tcW w:w="1294" w:type="dxa"/>
            <w:shd w:val="clear" w:color="auto" w:fill="FFFFFF"/>
          </w:tcPr>
          <w:p w14:paraId="4647F36A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5</w:t>
            </w:r>
          </w:p>
        </w:tc>
      </w:tr>
      <w:tr w:rsidR="00651768" w:rsidRPr="009A5033" w14:paraId="5F89B0ED" w14:textId="77777777" w:rsidTr="000C658C">
        <w:tc>
          <w:tcPr>
            <w:tcW w:w="3510" w:type="dxa"/>
            <w:shd w:val="pct12" w:color="auto" w:fill="auto"/>
          </w:tcPr>
          <w:p w14:paraId="5137CBF0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 xml:space="preserve">ScreeLing phonology </w:t>
            </w:r>
          </w:p>
        </w:tc>
        <w:tc>
          <w:tcPr>
            <w:tcW w:w="1293" w:type="dxa"/>
            <w:shd w:val="clear" w:color="auto" w:fill="FFFFFF"/>
          </w:tcPr>
          <w:p w14:paraId="649785AF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1</w:t>
            </w:r>
          </w:p>
        </w:tc>
        <w:tc>
          <w:tcPr>
            <w:tcW w:w="1294" w:type="dxa"/>
            <w:shd w:val="clear" w:color="auto" w:fill="FFFFFF"/>
          </w:tcPr>
          <w:p w14:paraId="23F08010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5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5C6DB87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5</w:t>
            </w:r>
          </w:p>
        </w:tc>
        <w:tc>
          <w:tcPr>
            <w:tcW w:w="1294" w:type="dxa"/>
            <w:shd w:val="clear" w:color="auto" w:fill="FFFFFF"/>
          </w:tcPr>
          <w:p w14:paraId="784A47C1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6</w:t>
            </w:r>
          </w:p>
        </w:tc>
        <w:tc>
          <w:tcPr>
            <w:tcW w:w="1293" w:type="dxa"/>
            <w:shd w:val="clear" w:color="auto" w:fill="FFFFFF"/>
          </w:tcPr>
          <w:p w14:paraId="54AF9C7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6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70135E7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5</w:t>
            </w:r>
          </w:p>
        </w:tc>
        <w:tc>
          <w:tcPr>
            <w:tcW w:w="1293" w:type="dxa"/>
            <w:shd w:val="clear" w:color="auto" w:fill="FFFFFF"/>
          </w:tcPr>
          <w:p w14:paraId="321C137C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5</w:t>
            </w:r>
          </w:p>
        </w:tc>
        <w:tc>
          <w:tcPr>
            <w:tcW w:w="1294" w:type="dxa"/>
            <w:shd w:val="clear" w:color="auto" w:fill="FFFFFF"/>
          </w:tcPr>
          <w:p w14:paraId="7A24597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5</w:t>
            </w:r>
          </w:p>
        </w:tc>
      </w:tr>
      <w:tr w:rsidR="00651768" w:rsidRPr="009A5033" w14:paraId="6ED5BE56" w14:textId="77777777" w:rsidTr="000C658C">
        <w:tc>
          <w:tcPr>
            <w:tcW w:w="3510" w:type="dxa"/>
            <w:shd w:val="pct12" w:color="auto" w:fill="auto"/>
          </w:tcPr>
          <w:p w14:paraId="40556E02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 xml:space="preserve">SAT 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286A0A82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9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0721F78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9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3D215812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0</w:t>
            </w:r>
          </w:p>
        </w:tc>
        <w:tc>
          <w:tcPr>
            <w:tcW w:w="1294" w:type="dxa"/>
            <w:shd w:val="clear" w:color="auto" w:fill="FFFFFF"/>
          </w:tcPr>
          <w:p w14:paraId="433C9191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3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05A9382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9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47DBE6CA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4.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5A31BD2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413379D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3</w:t>
            </w:r>
          </w:p>
        </w:tc>
      </w:tr>
      <w:tr w:rsidR="00651768" w:rsidRPr="009A5033" w14:paraId="4FB4D8F1" w14:textId="77777777" w:rsidTr="000C658C">
        <w:tc>
          <w:tcPr>
            <w:tcW w:w="3510" w:type="dxa"/>
            <w:tcBorders>
              <w:bottom w:val="single" w:sz="4" w:space="0" w:color="auto"/>
            </w:tcBorders>
            <w:shd w:val="pct12" w:color="auto" w:fill="auto"/>
          </w:tcPr>
          <w:p w14:paraId="18F3E0E8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Categorical fluency (animals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5F07DAE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4B65B9B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3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18928D9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8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494F2AE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7D2DD793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62B425A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341640A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2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54BC1D1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3</w:t>
            </w:r>
          </w:p>
        </w:tc>
      </w:tr>
      <w:tr w:rsidR="00651768" w:rsidRPr="009A5033" w14:paraId="004489AB" w14:textId="77777777" w:rsidTr="000C658C">
        <w:tc>
          <w:tcPr>
            <w:tcW w:w="13858" w:type="dxa"/>
            <w:gridSpan w:val="9"/>
            <w:shd w:val="pct25" w:color="auto" w:fill="auto"/>
          </w:tcPr>
          <w:p w14:paraId="67F36A5E" w14:textId="77777777" w:rsidR="00651768" w:rsidRPr="009A5033" w:rsidRDefault="00651768" w:rsidP="00D26A98">
            <w:pPr>
              <w:spacing w:after="0" w:line="240" w:lineRule="auto"/>
              <w:contextualSpacing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b/>
                <w:i/>
                <w:sz w:val="20"/>
                <w:szCs w:val="20"/>
              </w:rPr>
              <w:t>Executive function</w:t>
            </w:r>
          </w:p>
        </w:tc>
      </w:tr>
      <w:tr w:rsidR="00651768" w:rsidRPr="009A5033" w14:paraId="2944C1EF" w14:textId="77777777" w:rsidTr="000C658C">
        <w:tc>
          <w:tcPr>
            <w:tcW w:w="3510" w:type="dxa"/>
            <w:shd w:val="pct12" w:color="auto" w:fill="auto"/>
          </w:tcPr>
          <w:p w14:paraId="60621FB7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 xml:space="preserve">Letter fluency 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2F678AF9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7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324B2C01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4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08E3E906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2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2A6F49AC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7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0A6A11B2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9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223594B6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8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7C96C2AF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0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3EB7B919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3</w:t>
            </w:r>
          </w:p>
        </w:tc>
      </w:tr>
      <w:tr w:rsidR="00651768" w:rsidRPr="009A5033" w14:paraId="115B23A7" w14:textId="77777777" w:rsidTr="000C658C">
        <w:tc>
          <w:tcPr>
            <w:tcW w:w="3510" w:type="dxa"/>
            <w:shd w:val="pct12" w:color="auto" w:fill="auto"/>
          </w:tcPr>
          <w:p w14:paraId="4DD0BD19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TMT part B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5BF348AA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3.6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1F3780C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7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F53C55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3BC61776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5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397ECB94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&gt;-3.0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5054D211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3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610BC631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9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1BBF34D9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1</w:t>
            </w:r>
          </w:p>
        </w:tc>
      </w:tr>
      <w:tr w:rsidR="00651768" w:rsidRPr="009A5033" w14:paraId="0B866382" w14:textId="77777777" w:rsidTr="000C658C">
        <w:tc>
          <w:tcPr>
            <w:tcW w:w="3510" w:type="dxa"/>
            <w:shd w:val="pct12" w:color="auto" w:fill="auto"/>
          </w:tcPr>
          <w:p w14:paraId="707387B2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Stroop card III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1B29A330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5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2766351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7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170F863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3.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499D34D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4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2F01DB4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7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7546EAB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3</w:t>
            </w:r>
          </w:p>
        </w:tc>
        <w:tc>
          <w:tcPr>
            <w:tcW w:w="1293" w:type="dxa"/>
            <w:shd w:val="clear" w:color="auto" w:fill="FFFFFF"/>
          </w:tcPr>
          <w:p w14:paraId="3CA77534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4</w:t>
            </w:r>
          </w:p>
        </w:tc>
        <w:tc>
          <w:tcPr>
            <w:tcW w:w="1294" w:type="dxa"/>
            <w:shd w:val="clear" w:color="auto" w:fill="FFFFFF"/>
          </w:tcPr>
          <w:p w14:paraId="7F481624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1</w:t>
            </w:r>
          </w:p>
        </w:tc>
      </w:tr>
      <w:tr w:rsidR="00651768" w:rsidRPr="009A5033" w14:paraId="43952D96" w14:textId="77777777" w:rsidTr="000C658C">
        <w:tc>
          <w:tcPr>
            <w:tcW w:w="3510" w:type="dxa"/>
            <w:shd w:val="pct12" w:color="auto" w:fill="auto"/>
          </w:tcPr>
          <w:p w14:paraId="3DA43297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WCST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5F35A5D1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3.2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28273066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3.2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02787AFF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6313361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4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7310008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4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47F2286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3</w:t>
            </w:r>
          </w:p>
        </w:tc>
        <w:tc>
          <w:tcPr>
            <w:tcW w:w="1293" w:type="dxa"/>
            <w:shd w:val="clear" w:color="auto" w:fill="FFFFFF"/>
          </w:tcPr>
          <w:p w14:paraId="3004783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3685BC4A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3</w:t>
            </w:r>
          </w:p>
        </w:tc>
      </w:tr>
      <w:tr w:rsidR="00651768" w:rsidRPr="009A5033" w14:paraId="11FA12C9" w14:textId="77777777" w:rsidTr="000C658C">
        <w:tc>
          <w:tcPr>
            <w:tcW w:w="3510" w:type="dxa"/>
            <w:shd w:val="pct12" w:color="auto" w:fill="auto"/>
          </w:tcPr>
          <w:p w14:paraId="4D02B101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 xml:space="preserve">Similarities WAIS-III 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7B4D4136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0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5DCBAA41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2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694F605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2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252FFCE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3D067AE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8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3CA56D8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3167685A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9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671B00C9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7</w:t>
            </w:r>
          </w:p>
        </w:tc>
      </w:tr>
      <w:tr w:rsidR="00651768" w:rsidRPr="009A5033" w14:paraId="503F4AEF" w14:textId="77777777" w:rsidTr="000C658C">
        <w:tc>
          <w:tcPr>
            <w:tcW w:w="3510" w:type="dxa"/>
            <w:tcBorders>
              <w:bottom w:val="single" w:sz="4" w:space="0" w:color="auto"/>
            </w:tcBorders>
            <w:shd w:val="pct12" w:color="auto" w:fill="auto"/>
          </w:tcPr>
          <w:p w14:paraId="41AF74D9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 xml:space="preserve">Digit Span backwards WAIS-III 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03227BC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3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CF35E0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3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7F6C13FA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70476D4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8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7F39438A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8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52E10F3A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.3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1F11F4EC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.8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0EEDB4D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8</w:t>
            </w:r>
          </w:p>
        </w:tc>
      </w:tr>
      <w:tr w:rsidR="00651768" w:rsidRPr="009A5033" w14:paraId="296864A5" w14:textId="77777777" w:rsidTr="000C658C">
        <w:tc>
          <w:tcPr>
            <w:tcW w:w="13858" w:type="dxa"/>
            <w:gridSpan w:val="9"/>
            <w:shd w:val="pct25" w:color="auto" w:fill="auto"/>
          </w:tcPr>
          <w:p w14:paraId="272AA0D2" w14:textId="77777777" w:rsidR="00651768" w:rsidRPr="009A5033" w:rsidRDefault="00651768" w:rsidP="00D26A98">
            <w:pPr>
              <w:spacing w:after="0" w:line="240" w:lineRule="auto"/>
              <w:contextualSpacing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b/>
                <w:i/>
                <w:sz w:val="20"/>
                <w:szCs w:val="20"/>
              </w:rPr>
              <w:t>Attention &amp; mental processing speed</w:t>
            </w:r>
          </w:p>
        </w:tc>
      </w:tr>
      <w:tr w:rsidR="00651768" w:rsidRPr="009A5033" w14:paraId="4A992878" w14:textId="77777777" w:rsidTr="000C658C">
        <w:tc>
          <w:tcPr>
            <w:tcW w:w="3510" w:type="dxa"/>
            <w:shd w:val="pct12" w:color="auto" w:fill="auto"/>
          </w:tcPr>
          <w:p w14:paraId="24E9C4F1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TMT part A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3735117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8</w:t>
            </w:r>
          </w:p>
        </w:tc>
        <w:tc>
          <w:tcPr>
            <w:tcW w:w="1294" w:type="dxa"/>
            <w:shd w:val="clear" w:color="auto" w:fill="FFFFFF"/>
          </w:tcPr>
          <w:p w14:paraId="09EBD9C0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7</w:t>
            </w:r>
          </w:p>
        </w:tc>
        <w:tc>
          <w:tcPr>
            <w:tcW w:w="1293" w:type="dxa"/>
            <w:shd w:val="clear" w:color="auto" w:fill="FFFFFF"/>
          </w:tcPr>
          <w:p w14:paraId="380D5439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5</w:t>
            </w:r>
          </w:p>
        </w:tc>
        <w:tc>
          <w:tcPr>
            <w:tcW w:w="1294" w:type="dxa"/>
            <w:shd w:val="clear" w:color="auto" w:fill="FFFFFF"/>
          </w:tcPr>
          <w:p w14:paraId="7264CE6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6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204EE1A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2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0D34230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.3</w:t>
            </w:r>
          </w:p>
        </w:tc>
        <w:tc>
          <w:tcPr>
            <w:tcW w:w="1293" w:type="dxa"/>
            <w:shd w:val="clear" w:color="auto" w:fill="FFFFFF"/>
          </w:tcPr>
          <w:p w14:paraId="2430AF71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.1</w:t>
            </w:r>
          </w:p>
        </w:tc>
        <w:tc>
          <w:tcPr>
            <w:tcW w:w="1294" w:type="dxa"/>
            <w:shd w:val="clear" w:color="auto" w:fill="FFFFFF"/>
          </w:tcPr>
          <w:p w14:paraId="7AC74B1A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3</w:t>
            </w:r>
          </w:p>
        </w:tc>
      </w:tr>
      <w:tr w:rsidR="00651768" w:rsidRPr="009A5033" w14:paraId="044ED017" w14:textId="77777777" w:rsidTr="000C658C">
        <w:tc>
          <w:tcPr>
            <w:tcW w:w="3510" w:type="dxa"/>
            <w:shd w:val="pct12" w:color="auto" w:fill="auto"/>
          </w:tcPr>
          <w:p w14:paraId="70B25F87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Stroop card I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0607B961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715F711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6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75834C2F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6</w:t>
            </w:r>
          </w:p>
        </w:tc>
        <w:tc>
          <w:tcPr>
            <w:tcW w:w="1294" w:type="dxa"/>
            <w:shd w:val="clear" w:color="auto" w:fill="FFFFFF"/>
          </w:tcPr>
          <w:p w14:paraId="490EA19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2</w:t>
            </w:r>
          </w:p>
        </w:tc>
        <w:tc>
          <w:tcPr>
            <w:tcW w:w="1293" w:type="dxa"/>
            <w:shd w:val="clear" w:color="auto" w:fill="FFFFFF"/>
          </w:tcPr>
          <w:p w14:paraId="5159AA5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2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77E9BECC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5D49927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6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6A84D0E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9</w:t>
            </w:r>
          </w:p>
        </w:tc>
      </w:tr>
      <w:tr w:rsidR="00651768" w:rsidRPr="009A5033" w14:paraId="28934BD8" w14:textId="77777777" w:rsidTr="000C658C">
        <w:tc>
          <w:tcPr>
            <w:tcW w:w="3510" w:type="dxa"/>
            <w:shd w:val="pct12" w:color="auto" w:fill="auto"/>
          </w:tcPr>
          <w:p w14:paraId="5E91AF3C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Stroop card II</w:t>
            </w:r>
          </w:p>
        </w:tc>
        <w:tc>
          <w:tcPr>
            <w:tcW w:w="1293" w:type="dxa"/>
            <w:shd w:val="clear" w:color="auto" w:fill="FFFFFF"/>
          </w:tcPr>
          <w:p w14:paraId="15FC896F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8</w:t>
            </w:r>
          </w:p>
        </w:tc>
        <w:tc>
          <w:tcPr>
            <w:tcW w:w="1294" w:type="dxa"/>
            <w:shd w:val="clear" w:color="auto" w:fill="FFFFFF"/>
          </w:tcPr>
          <w:p w14:paraId="14312BB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9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3D679EE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3.6</w:t>
            </w:r>
          </w:p>
        </w:tc>
        <w:tc>
          <w:tcPr>
            <w:tcW w:w="1294" w:type="dxa"/>
            <w:shd w:val="clear" w:color="auto" w:fill="FFFFFF"/>
          </w:tcPr>
          <w:p w14:paraId="4B486C1F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8</w:t>
            </w:r>
          </w:p>
        </w:tc>
        <w:tc>
          <w:tcPr>
            <w:tcW w:w="1293" w:type="dxa"/>
            <w:shd w:val="clear" w:color="auto" w:fill="FFFFFF"/>
          </w:tcPr>
          <w:p w14:paraId="3468B76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6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FFFFFF"/>
          </w:tcPr>
          <w:p w14:paraId="3051CC7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7</w:t>
            </w:r>
          </w:p>
        </w:tc>
        <w:tc>
          <w:tcPr>
            <w:tcW w:w="1293" w:type="dxa"/>
            <w:shd w:val="clear" w:color="auto" w:fill="FFFFFF"/>
          </w:tcPr>
          <w:p w14:paraId="4D1D61A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7B37D92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2</w:t>
            </w:r>
          </w:p>
        </w:tc>
      </w:tr>
      <w:tr w:rsidR="00651768" w:rsidRPr="009A5033" w14:paraId="3D2ADCE9" w14:textId="77777777" w:rsidTr="000C658C">
        <w:tc>
          <w:tcPr>
            <w:tcW w:w="3510" w:type="dxa"/>
            <w:shd w:val="pct12" w:color="auto" w:fill="auto"/>
          </w:tcPr>
          <w:p w14:paraId="35D175CF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 xml:space="preserve">LDST 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3FA165F5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9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2DD1471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6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50A10416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4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4C26ABD0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029A3304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9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70A3DBD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5936D56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7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27A6983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0</w:t>
            </w:r>
          </w:p>
        </w:tc>
      </w:tr>
      <w:tr w:rsidR="00651768" w:rsidRPr="009A5033" w14:paraId="06EE925A" w14:textId="77777777" w:rsidTr="000C658C">
        <w:tc>
          <w:tcPr>
            <w:tcW w:w="3510" w:type="dxa"/>
            <w:tcBorders>
              <w:bottom w:val="single" w:sz="4" w:space="0" w:color="auto"/>
            </w:tcBorders>
            <w:shd w:val="pct12" w:color="auto" w:fill="auto"/>
          </w:tcPr>
          <w:p w14:paraId="3069A971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lastRenderedPageBreak/>
              <w:t xml:space="preserve">Digit Span forwards WAIS-III 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609622E0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6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7AC4C882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6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4D1AF6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2B103366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3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2790965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6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70E4499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00E90D3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2.2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07ACB02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1</w:t>
            </w:r>
          </w:p>
        </w:tc>
      </w:tr>
      <w:tr w:rsidR="00651768" w:rsidRPr="009A5033" w14:paraId="58880371" w14:textId="77777777" w:rsidTr="000C658C">
        <w:tc>
          <w:tcPr>
            <w:tcW w:w="13858" w:type="dxa"/>
            <w:gridSpan w:val="9"/>
            <w:shd w:val="pct25" w:color="auto" w:fill="auto"/>
          </w:tcPr>
          <w:p w14:paraId="09713EEF" w14:textId="77777777" w:rsidR="00651768" w:rsidRPr="009A5033" w:rsidRDefault="00651768" w:rsidP="00D26A98">
            <w:pPr>
              <w:spacing w:after="0" w:line="240" w:lineRule="auto"/>
              <w:contextualSpacing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b/>
                <w:i/>
                <w:sz w:val="20"/>
                <w:szCs w:val="20"/>
              </w:rPr>
              <w:t>Memory</w:t>
            </w:r>
          </w:p>
        </w:tc>
      </w:tr>
      <w:tr w:rsidR="00651768" w:rsidRPr="009A5033" w14:paraId="1662181B" w14:textId="77777777" w:rsidTr="000C658C">
        <w:tc>
          <w:tcPr>
            <w:tcW w:w="3510" w:type="dxa"/>
            <w:shd w:val="pct12" w:color="auto" w:fill="auto"/>
          </w:tcPr>
          <w:p w14:paraId="74F8F97A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RAVLT immediate recall</w:t>
            </w:r>
          </w:p>
        </w:tc>
        <w:tc>
          <w:tcPr>
            <w:tcW w:w="1293" w:type="dxa"/>
            <w:shd w:val="clear" w:color="auto" w:fill="FFFFFF"/>
          </w:tcPr>
          <w:p w14:paraId="0E87A360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2</w:t>
            </w:r>
          </w:p>
        </w:tc>
        <w:tc>
          <w:tcPr>
            <w:tcW w:w="1294" w:type="dxa"/>
            <w:shd w:val="clear" w:color="auto" w:fill="FFFFFF"/>
          </w:tcPr>
          <w:p w14:paraId="04935CA4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2455ACF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9</w:t>
            </w:r>
          </w:p>
        </w:tc>
        <w:tc>
          <w:tcPr>
            <w:tcW w:w="1294" w:type="dxa"/>
            <w:shd w:val="clear" w:color="auto" w:fill="FFFFFF"/>
          </w:tcPr>
          <w:p w14:paraId="05DA1C3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.7</w:t>
            </w:r>
          </w:p>
        </w:tc>
        <w:tc>
          <w:tcPr>
            <w:tcW w:w="1293" w:type="dxa"/>
            <w:shd w:val="clear" w:color="auto" w:fill="FFFFFF"/>
          </w:tcPr>
          <w:p w14:paraId="1B79F7BA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4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31214A73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7</w:t>
            </w:r>
          </w:p>
        </w:tc>
        <w:tc>
          <w:tcPr>
            <w:tcW w:w="1293" w:type="dxa"/>
            <w:shd w:val="clear" w:color="auto" w:fill="FFFFFF"/>
          </w:tcPr>
          <w:p w14:paraId="6531FA3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4959D58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5</w:t>
            </w:r>
          </w:p>
        </w:tc>
      </w:tr>
      <w:tr w:rsidR="00651768" w:rsidRPr="009A5033" w14:paraId="258A853C" w14:textId="77777777" w:rsidTr="000C658C">
        <w:tc>
          <w:tcPr>
            <w:tcW w:w="3510" w:type="dxa"/>
            <w:shd w:val="pct12" w:color="auto" w:fill="auto"/>
          </w:tcPr>
          <w:p w14:paraId="4C4378C8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RAVLT delayed recall</w:t>
            </w:r>
          </w:p>
        </w:tc>
        <w:tc>
          <w:tcPr>
            <w:tcW w:w="1293" w:type="dxa"/>
            <w:shd w:val="clear" w:color="auto" w:fill="FFFFFF"/>
          </w:tcPr>
          <w:p w14:paraId="537D7A9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1</w:t>
            </w:r>
          </w:p>
        </w:tc>
        <w:tc>
          <w:tcPr>
            <w:tcW w:w="1294" w:type="dxa"/>
            <w:shd w:val="clear" w:color="auto" w:fill="FFFFFF"/>
          </w:tcPr>
          <w:p w14:paraId="0FD56002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4</w:t>
            </w:r>
          </w:p>
        </w:tc>
        <w:tc>
          <w:tcPr>
            <w:tcW w:w="1293" w:type="dxa"/>
            <w:shd w:val="clear" w:color="auto" w:fill="FFFFFF"/>
          </w:tcPr>
          <w:p w14:paraId="07D0DC16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1</w:t>
            </w:r>
          </w:p>
        </w:tc>
        <w:tc>
          <w:tcPr>
            <w:tcW w:w="1294" w:type="dxa"/>
            <w:shd w:val="clear" w:color="auto" w:fill="FFFFFF"/>
          </w:tcPr>
          <w:p w14:paraId="7297E3AC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.3</w:t>
            </w:r>
          </w:p>
        </w:tc>
        <w:tc>
          <w:tcPr>
            <w:tcW w:w="1293" w:type="dxa"/>
            <w:shd w:val="clear" w:color="auto" w:fill="FFFFFF"/>
          </w:tcPr>
          <w:p w14:paraId="480639B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4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FFFFFF"/>
          </w:tcPr>
          <w:p w14:paraId="31E1019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3.8</w:t>
            </w:r>
          </w:p>
        </w:tc>
        <w:tc>
          <w:tcPr>
            <w:tcW w:w="1293" w:type="dxa"/>
            <w:shd w:val="clear" w:color="auto" w:fill="FFFFFF"/>
          </w:tcPr>
          <w:p w14:paraId="2007BF9A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4</w:t>
            </w:r>
          </w:p>
        </w:tc>
        <w:tc>
          <w:tcPr>
            <w:tcW w:w="1294" w:type="dxa"/>
            <w:shd w:val="clear" w:color="auto" w:fill="FFFFFF"/>
          </w:tcPr>
          <w:p w14:paraId="644E2912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8</w:t>
            </w:r>
          </w:p>
        </w:tc>
      </w:tr>
      <w:tr w:rsidR="00651768" w:rsidRPr="009A5033" w14:paraId="5DA90B8B" w14:textId="77777777" w:rsidTr="000C658C">
        <w:tc>
          <w:tcPr>
            <w:tcW w:w="3510" w:type="dxa"/>
            <w:shd w:val="pct12" w:color="auto" w:fill="auto"/>
          </w:tcPr>
          <w:p w14:paraId="4E2625A3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 xml:space="preserve">RAVLT recognition </w:t>
            </w:r>
          </w:p>
        </w:tc>
        <w:tc>
          <w:tcPr>
            <w:tcW w:w="1293" w:type="dxa"/>
            <w:shd w:val="clear" w:color="auto" w:fill="FFFFFF"/>
          </w:tcPr>
          <w:p w14:paraId="287ECC10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6</w:t>
            </w:r>
          </w:p>
        </w:tc>
        <w:tc>
          <w:tcPr>
            <w:tcW w:w="1294" w:type="dxa"/>
            <w:shd w:val="clear" w:color="auto" w:fill="FFFFFF"/>
          </w:tcPr>
          <w:p w14:paraId="2367403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2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4B17D6AC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2</w:t>
            </w:r>
          </w:p>
        </w:tc>
        <w:tc>
          <w:tcPr>
            <w:tcW w:w="1294" w:type="dxa"/>
            <w:shd w:val="clear" w:color="auto" w:fill="FFFFFF"/>
          </w:tcPr>
          <w:p w14:paraId="6C936A03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6</w:t>
            </w:r>
          </w:p>
        </w:tc>
        <w:tc>
          <w:tcPr>
            <w:tcW w:w="1293" w:type="dxa"/>
            <w:shd w:val="clear" w:color="auto" w:fill="FFFFFF"/>
          </w:tcPr>
          <w:p w14:paraId="6E56D3A6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2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14026A23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8.2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3BAE8AA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2</w:t>
            </w:r>
          </w:p>
        </w:tc>
        <w:tc>
          <w:tcPr>
            <w:tcW w:w="1294" w:type="dxa"/>
            <w:shd w:val="clear" w:color="auto" w:fill="FFFFFF"/>
          </w:tcPr>
          <w:p w14:paraId="320AA6A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8</w:t>
            </w:r>
          </w:p>
        </w:tc>
      </w:tr>
      <w:tr w:rsidR="00651768" w:rsidRPr="009A5033" w14:paraId="780DAF2E" w14:textId="77777777" w:rsidTr="000C658C">
        <w:tc>
          <w:tcPr>
            <w:tcW w:w="3510" w:type="dxa"/>
            <w:tcBorders>
              <w:bottom w:val="single" w:sz="4" w:space="0" w:color="auto"/>
            </w:tcBorders>
            <w:shd w:val="pct12" w:color="auto" w:fill="auto"/>
          </w:tcPr>
          <w:p w14:paraId="392CC563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Visual Association Test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059D446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4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7D55EA4C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4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640A5F5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7CF9796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4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09B45A7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4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66FF311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9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670C13FA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556753FB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4</w:t>
            </w:r>
          </w:p>
        </w:tc>
      </w:tr>
      <w:tr w:rsidR="00651768" w:rsidRPr="009A5033" w14:paraId="4FA6C69F" w14:textId="77777777" w:rsidTr="000C658C">
        <w:tc>
          <w:tcPr>
            <w:tcW w:w="13858" w:type="dxa"/>
            <w:gridSpan w:val="9"/>
            <w:shd w:val="pct25" w:color="auto" w:fill="auto"/>
          </w:tcPr>
          <w:p w14:paraId="4006603C" w14:textId="77777777" w:rsidR="00651768" w:rsidRPr="009A5033" w:rsidRDefault="00651768" w:rsidP="00D26A98">
            <w:pPr>
              <w:spacing w:after="0" w:line="240" w:lineRule="auto"/>
              <w:contextualSpacing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b/>
                <w:i/>
                <w:sz w:val="20"/>
                <w:szCs w:val="20"/>
              </w:rPr>
              <w:t>Visuoconstruction</w:t>
            </w:r>
          </w:p>
        </w:tc>
      </w:tr>
      <w:tr w:rsidR="00651768" w:rsidRPr="009A5033" w14:paraId="037B8DAA" w14:textId="77777777" w:rsidTr="000C658C">
        <w:tc>
          <w:tcPr>
            <w:tcW w:w="3510" w:type="dxa"/>
            <w:shd w:val="pct12" w:color="auto" w:fill="auto"/>
          </w:tcPr>
          <w:p w14:paraId="4C1EA005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 xml:space="preserve">Clock drawing 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4DEDCCFD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2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14:paraId="36DDD257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2</w:t>
            </w:r>
          </w:p>
        </w:tc>
        <w:tc>
          <w:tcPr>
            <w:tcW w:w="1293" w:type="dxa"/>
            <w:shd w:val="clear" w:color="auto" w:fill="FFFFFF"/>
          </w:tcPr>
          <w:p w14:paraId="76DB1191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2</w:t>
            </w:r>
          </w:p>
        </w:tc>
        <w:tc>
          <w:tcPr>
            <w:tcW w:w="1294" w:type="dxa"/>
            <w:shd w:val="clear" w:color="auto" w:fill="FFFFFF"/>
          </w:tcPr>
          <w:p w14:paraId="4D3DF032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2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/>
          </w:tcPr>
          <w:p w14:paraId="5C348634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9</w:t>
            </w:r>
          </w:p>
        </w:tc>
        <w:tc>
          <w:tcPr>
            <w:tcW w:w="1294" w:type="dxa"/>
            <w:shd w:val="clear" w:color="auto" w:fill="FFFFFF"/>
          </w:tcPr>
          <w:p w14:paraId="660D6323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9</w:t>
            </w:r>
          </w:p>
        </w:tc>
        <w:tc>
          <w:tcPr>
            <w:tcW w:w="1293" w:type="dxa"/>
            <w:shd w:val="clear" w:color="auto" w:fill="FFFFFF"/>
          </w:tcPr>
          <w:p w14:paraId="2AA12549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9</w:t>
            </w:r>
          </w:p>
        </w:tc>
        <w:tc>
          <w:tcPr>
            <w:tcW w:w="1294" w:type="dxa"/>
            <w:shd w:val="clear" w:color="auto" w:fill="FFFFFF"/>
          </w:tcPr>
          <w:p w14:paraId="032026C2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0.2</w:t>
            </w:r>
          </w:p>
        </w:tc>
      </w:tr>
      <w:tr w:rsidR="00651768" w:rsidRPr="009A5033" w14:paraId="1646E1A8" w14:textId="77777777" w:rsidTr="000C658C">
        <w:tc>
          <w:tcPr>
            <w:tcW w:w="3510" w:type="dxa"/>
            <w:shd w:val="pct12" w:color="auto" w:fill="auto"/>
          </w:tcPr>
          <w:p w14:paraId="35F6542E" w14:textId="77777777" w:rsidR="00651768" w:rsidRPr="009A5033" w:rsidRDefault="00651768" w:rsidP="00D26A98">
            <w:pPr>
              <w:spacing w:after="0" w:line="240" w:lineRule="auto"/>
              <w:contextualSpacing/>
              <w:jc w:val="both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Block Design WAIS-III</w:t>
            </w:r>
          </w:p>
        </w:tc>
        <w:tc>
          <w:tcPr>
            <w:tcW w:w="1293" w:type="dxa"/>
            <w:shd w:val="clear" w:color="auto" w:fill="FFFFFF"/>
          </w:tcPr>
          <w:p w14:paraId="460833A1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2.0</w:t>
            </w:r>
          </w:p>
        </w:tc>
        <w:tc>
          <w:tcPr>
            <w:tcW w:w="1294" w:type="dxa"/>
            <w:shd w:val="clear" w:color="auto" w:fill="FFFFFF"/>
          </w:tcPr>
          <w:p w14:paraId="43B18A9E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6</w:t>
            </w:r>
          </w:p>
        </w:tc>
        <w:tc>
          <w:tcPr>
            <w:tcW w:w="1293" w:type="dxa"/>
            <w:shd w:val="clear" w:color="auto" w:fill="FFFFFF"/>
          </w:tcPr>
          <w:p w14:paraId="0D1FB52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4</w:t>
            </w:r>
          </w:p>
        </w:tc>
        <w:tc>
          <w:tcPr>
            <w:tcW w:w="1294" w:type="dxa"/>
            <w:shd w:val="clear" w:color="auto" w:fill="FFFFFF"/>
          </w:tcPr>
          <w:p w14:paraId="14756646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2</w:t>
            </w:r>
          </w:p>
        </w:tc>
        <w:tc>
          <w:tcPr>
            <w:tcW w:w="1293" w:type="dxa"/>
            <w:shd w:val="clear" w:color="auto" w:fill="FFFFFF"/>
          </w:tcPr>
          <w:p w14:paraId="76E13B61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1.6</w:t>
            </w:r>
          </w:p>
        </w:tc>
        <w:tc>
          <w:tcPr>
            <w:tcW w:w="1294" w:type="dxa"/>
            <w:shd w:val="clear" w:color="auto" w:fill="FFFFFF"/>
          </w:tcPr>
          <w:p w14:paraId="39B00208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4</w:t>
            </w:r>
          </w:p>
        </w:tc>
        <w:tc>
          <w:tcPr>
            <w:tcW w:w="1293" w:type="dxa"/>
            <w:shd w:val="clear" w:color="auto" w:fill="FFFFFF"/>
          </w:tcPr>
          <w:p w14:paraId="304AC83F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1.7</w:t>
            </w:r>
          </w:p>
        </w:tc>
        <w:tc>
          <w:tcPr>
            <w:tcW w:w="1294" w:type="dxa"/>
            <w:shd w:val="clear" w:color="auto" w:fill="FFFFFF"/>
          </w:tcPr>
          <w:p w14:paraId="3FF0DC79" w14:textId="77777777" w:rsidR="00651768" w:rsidRPr="009A5033" w:rsidRDefault="0065176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9A5033">
              <w:rPr>
                <w:rFonts w:ascii="Calibri Light" w:hAnsi="Calibri Light"/>
                <w:sz w:val="20"/>
                <w:szCs w:val="20"/>
              </w:rPr>
              <w:t>-0.4</w:t>
            </w:r>
          </w:p>
        </w:tc>
      </w:tr>
    </w:tbl>
    <w:p w14:paraId="384B9963" w14:textId="77777777" w:rsidR="00651768" w:rsidRPr="009A5033" w:rsidRDefault="00D26A98" w:rsidP="00D26A98">
      <w:pPr>
        <w:spacing w:before="240" w:line="240" w:lineRule="auto"/>
        <w:contextualSpacing/>
        <w:jc w:val="both"/>
        <w:rPr>
          <w:rFonts w:ascii="Calibri Light" w:hAnsi="Calibri Light"/>
          <w:b/>
        </w:rPr>
      </w:pPr>
      <w:r w:rsidRPr="009A5033">
        <w:rPr>
          <w:rFonts w:ascii="Calibri Light" w:hAnsi="Calibri Light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7A2959" wp14:editId="59911AB7">
                <wp:simplePos x="0" y="0"/>
                <wp:positionH relativeFrom="column">
                  <wp:posOffset>42545</wp:posOffset>
                </wp:positionH>
                <wp:positionV relativeFrom="paragraph">
                  <wp:posOffset>1560830</wp:posOffset>
                </wp:positionV>
                <wp:extent cx="8848725" cy="1028700"/>
                <wp:effectExtent l="0" t="0" r="9525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848725" cy="1028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4299D0E" w14:textId="77777777" w:rsidR="000C658C" w:rsidRPr="000A72B2" w:rsidRDefault="000C658C" w:rsidP="00651768">
                            <w:pPr>
                              <w:spacing w:line="240" w:lineRule="auto"/>
                              <w:jc w:val="both"/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</w:pPr>
                            <w:r w:rsidRPr="000A72B2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 xml:space="preserve">Values indicate z-scores </w:t>
                            </w:r>
                            <w:r w:rsidRPr="000A72B2"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  <w:t>(i.e. individual test score minus the mean of healthy controls, divided by the standard deviation of healthy controls)</w:t>
                            </w:r>
                            <w:r w:rsidRPr="000A72B2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 xml:space="preserve">. Abbreviations: bvFTD, behavioural variant frontotemporal dementia; nfvPPA, nonfluent variant primary progressive aphasia; </w:t>
                            </w:r>
                            <w:r w:rsidRPr="000A72B2">
                              <w:rPr>
                                <w:rFonts w:ascii="Calibri Light" w:hAnsi="Calibri Light"/>
                                <w:i/>
                                <w:iCs/>
                                <w:sz w:val="16"/>
                                <w:szCs w:val="16"/>
                              </w:rPr>
                              <w:t>GRN</w:t>
                            </w:r>
                            <w:r w:rsidRPr="000A72B2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 xml:space="preserve">, progranulin; </w:t>
                            </w:r>
                            <w:r w:rsidRPr="000A72B2">
                              <w:rPr>
                                <w:rFonts w:ascii="Calibri Light" w:hAnsi="Calibri Light"/>
                                <w:i/>
                                <w:iCs/>
                                <w:sz w:val="16"/>
                                <w:szCs w:val="16"/>
                              </w:rPr>
                              <w:t>MAPT</w:t>
                            </w:r>
                            <w:r w:rsidRPr="000A72B2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>, microtubule-associated protein tau; MMSE, Mini-Mental State Examination; FAB, frontal assessment battery; NPI-Q, Neuropsychiatric Inventory; CBI-R, Cambridge Behavioural Inventory-Revised; ToM, theory of mind; SAT, Semantic Association Test; TMT, Trailmaking Test; WCST, Wisconsin Card Sorting Test; WAIS, Wechsler Adult Intelligence Scale; LDST, Letter Digit Substitution Test; RAVLT, Rey Auditory Verbal Learning Test. Cognitive disorders (≥2 SD below mean) are highlighted in red; values below average (-2 ≤ SD ≥ -1) are highlighted in orange. Follow-up 1 = visit 2 years after study entry</w:t>
                            </w:r>
                            <w:proofErr w:type="gramStart"/>
                            <w:r w:rsidRPr="000A72B2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>;</w:t>
                            </w:r>
                            <w:proofErr w:type="gramEnd"/>
                            <w:r w:rsidRPr="000A72B2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 xml:space="preserve"> follow-up 2 = visit 4 years after study entry.</w:t>
                            </w:r>
                          </w:p>
                          <w:p w14:paraId="0B7AF795" w14:textId="77777777" w:rsidR="000C658C" w:rsidRDefault="000C658C" w:rsidP="0065176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left:0;text-align:left;margin-left:3.35pt;margin-top:122.9pt;width:696.75pt;height:8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" fillcolor="window" stroked="f" strokeweight=".5pt">
                <v:path arrowok="t"/>
                <v:textbox>
                  <w:txbxContent>
                    <w:p w:rsidR="000C658C" w:rsidRPr="000A72B2" w:rsidRDefault="000C658C" w:rsidP="00651768">
                      <w:pPr>
                        <w:spacing w:line="240" w:lineRule="auto"/>
                        <w:jc w:val="both"/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</w:pPr>
                      <w:r w:rsidRPr="000A72B2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 xml:space="preserve">Values indicate z-scores </w:t>
                      </w:r>
                      <w:r w:rsidRPr="000A72B2">
                        <w:rPr>
                          <w:rFonts w:ascii="Calibri Light" w:hAnsi="Calibri Light"/>
                          <w:sz w:val="16"/>
                          <w:szCs w:val="16"/>
                        </w:rPr>
                        <w:t>(i.e. individual test score minus the mean of healthy controls, divided by the standard deviation of healthy controls)</w:t>
                      </w:r>
                      <w:r w:rsidRPr="000A72B2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 xml:space="preserve">. Abbreviations: bvFTD, behavioural variant frontotemporal dementia; nfvPPA, nonfluent variant primary progressive aphasia; </w:t>
                      </w:r>
                      <w:r w:rsidRPr="000A72B2">
                        <w:rPr>
                          <w:rFonts w:ascii="Calibri Light" w:hAnsi="Calibri Light"/>
                          <w:i/>
                          <w:iCs/>
                          <w:sz w:val="16"/>
                          <w:szCs w:val="16"/>
                        </w:rPr>
                        <w:t>GRN</w:t>
                      </w:r>
                      <w:r w:rsidRPr="000A72B2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 xml:space="preserve">, progranulin; </w:t>
                      </w:r>
                      <w:r w:rsidRPr="000A72B2">
                        <w:rPr>
                          <w:rFonts w:ascii="Calibri Light" w:hAnsi="Calibri Light"/>
                          <w:i/>
                          <w:iCs/>
                          <w:sz w:val="16"/>
                          <w:szCs w:val="16"/>
                        </w:rPr>
                        <w:t>MAPT</w:t>
                      </w:r>
                      <w:r w:rsidRPr="000A72B2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>, microtubule-associated protein tau; MMSE, Mini-Mental State Examination; FAB, frontal assessment battery; NPI-Q, Neuropsychiatric Inventory; CBI-R, Cambridge Behavioural Inventory-Revised; ToM, theory of mind; SAT, Semantic Association Test; TMT, Trailmaking Test; WCST, Wisconsin Card Sorting Test; WAIS, Wechsler Adult Intelligence Scale; LDST, Letter Digit Substitution Test; RAVLT, Rey Auditory Verbal Learning Test. Cognitive disorders (≥2 SD below mean) are highlighted in red; values below average (-2 ≤ SD ≥ -1) are highlighted in orange. Follow-up 1 = visit 2 years after study entry; follow-up 2 = visit 4 years after study entry.</w:t>
                      </w:r>
                    </w:p>
                    <w:p w:rsidR="000C658C" w:rsidRDefault="000C658C" w:rsidP="00651768"/>
                  </w:txbxContent>
                </v:textbox>
              </v:shape>
            </w:pict>
          </mc:Fallback>
        </mc:AlternateContent>
      </w:r>
    </w:p>
    <w:p w14:paraId="47483D03" w14:textId="77777777" w:rsidR="00651768" w:rsidRPr="009A5033" w:rsidRDefault="00651768" w:rsidP="00D26A98">
      <w:pPr>
        <w:spacing w:before="240" w:line="240" w:lineRule="auto"/>
        <w:contextualSpacing/>
        <w:jc w:val="both"/>
        <w:rPr>
          <w:rFonts w:ascii="Calibri Light" w:hAnsi="Calibri Light"/>
          <w:b/>
        </w:rPr>
      </w:pPr>
    </w:p>
    <w:p w14:paraId="395971F5" w14:textId="77777777" w:rsidR="00651768" w:rsidRPr="009A5033" w:rsidRDefault="00651768" w:rsidP="00D26A98">
      <w:pPr>
        <w:spacing w:before="240" w:line="240" w:lineRule="auto"/>
        <w:contextualSpacing/>
        <w:jc w:val="both"/>
        <w:rPr>
          <w:rFonts w:ascii="Calibri Light" w:hAnsi="Calibri Light"/>
          <w:b/>
        </w:rPr>
      </w:pPr>
    </w:p>
    <w:p w14:paraId="3775A3FD" w14:textId="77777777" w:rsidR="000D2E30" w:rsidRPr="009A5033" w:rsidRDefault="000D2E30" w:rsidP="00D26A98">
      <w:pPr>
        <w:spacing w:line="240" w:lineRule="auto"/>
      </w:pPr>
    </w:p>
    <w:p w14:paraId="3720EE89" w14:textId="77777777" w:rsidR="00D26A98" w:rsidRPr="009A5033" w:rsidRDefault="00D26A98" w:rsidP="00D26A98">
      <w:pPr>
        <w:spacing w:line="240" w:lineRule="auto"/>
      </w:pPr>
    </w:p>
    <w:p w14:paraId="056BDE81" w14:textId="77777777" w:rsidR="00D26A98" w:rsidRPr="009A5033" w:rsidRDefault="00D26A98" w:rsidP="00D26A98">
      <w:pPr>
        <w:spacing w:line="240" w:lineRule="auto"/>
      </w:pPr>
    </w:p>
    <w:p w14:paraId="1643C173" w14:textId="77777777" w:rsidR="00D26A98" w:rsidRPr="009A5033" w:rsidRDefault="00D26A98" w:rsidP="00D26A98">
      <w:pPr>
        <w:spacing w:line="240" w:lineRule="auto"/>
      </w:pPr>
    </w:p>
    <w:p w14:paraId="4061104D" w14:textId="77777777" w:rsidR="00D26A98" w:rsidRPr="009A5033" w:rsidRDefault="00D26A98" w:rsidP="00D26A98">
      <w:pPr>
        <w:spacing w:line="240" w:lineRule="auto"/>
      </w:pPr>
    </w:p>
    <w:p w14:paraId="66BB244D" w14:textId="77777777" w:rsidR="00D26A98" w:rsidRPr="009A5033" w:rsidRDefault="00D26A98" w:rsidP="00D26A98">
      <w:pPr>
        <w:spacing w:line="240" w:lineRule="auto"/>
      </w:pPr>
    </w:p>
    <w:p w14:paraId="346C7F01" w14:textId="77777777" w:rsidR="00D26A98" w:rsidRPr="009A5033" w:rsidRDefault="00D26A98" w:rsidP="00D26A98">
      <w:pPr>
        <w:spacing w:line="240" w:lineRule="auto"/>
      </w:pPr>
    </w:p>
    <w:p w14:paraId="41512BD2" w14:textId="77777777" w:rsidR="00D26A98" w:rsidRPr="009A5033" w:rsidRDefault="00D26A98" w:rsidP="00D26A98">
      <w:pPr>
        <w:spacing w:line="240" w:lineRule="auto"/>
      </w:pPr>
    </w:p>
    <w:p w14:paraId="620AE4B0" w14:textId="77777777" w:rsidR="00D26A98" w:rsidRPr="009A5033" w:rsidRDefault="00D26A98" w:rsidP="00D26A98">
      <w:pPr>
        <w:spacing w:line="240" w:lineRule="auto"/>
      </w:pPr>
    </w:p>
    <w:p w14:paraId="56F42621" w14:textId="77777777" w:rsidR="00D26A98" w:rsidRPr="009A5033" w:rsidRDefault="00D26A98" w:rsidP="00D26A98">
      <w:pPr>
        <w:spacing w:line="240" w:lineRule="auto"/>
      </w:pPr>
    </w:p>
    <w:p w14:paraId="6F6792EE" w14:textId="77777777" w:rsidR="00D26A98" w:rsidRPr="009A5033" w:rsidRDefault="00D26A98" w:rsidP="00D26A98">
      <w:pPr>
        <w:spacing w:line="240" w:lineRule="auto"/>
      </w:pPr>
    </w:p>
    <w:p w14:paraId="737CB795" w14:textId="77777777" w:rsidR="00D26A98" w:rsidRPr="009A5033" w:rsidRDefault="00D26A98" w:rsidP="00D26A98">
      <w:pPr>
        <w:spacing w:line="240" w:lineRule="auto"/>
      </w:pPr>
    </w:p>
    <w:p w14:paraId="129BCA8A" w14:textId="77777777" w:rsidR="00D26A98" w:rsidRPr="009A5033" w:rsidRDefault="00D26A98" w:rsidP="00D26A98">
      <w:pPr>
        <w:spacing w:line="240" w:lineRule="auto"/>
      </w:pPr>
    </w:p>
    <w:p w14:paraId="7DB5C9E6" w14:textId="77777777" w:rsidR="00D26A98" w:rsidRPr="009A5033" w:rsidRDefault="00D26A98" w:rsidP="00D26A98">
      <w:pPr>
        <w:rPr>
          <w:rFonts w:ascii="Calibri Light" w:hAnsi="Calibri Light"/>
          <w:b/>
        </w:rPr>
      </w:pPr>
      <w:proofErr w:type="gramStart"/>
      <w:r w:rsidRPr="009A5033">
        <w:rPr>
          <w:rFonts w:ascii="Calibri Light" w:hAnsi="Calibri Light"/>
          <w:b/>
        </w:rPr>
        <w:lastRenderedPageBreak/>
        <w:t>Supplementary Table 2.</w:t>
      </w:r>
      <w:proofErr w:type="gramEnd"/>
      <w:r w:rsidRPr="009A5033">
        <w:rPr>
          <w:rFonts w:ascii="Calibri Light" w:hAnsi="Calibri Light"/>
          <w:b/>
        </w:rPr>
        <w:t xml:space="preserve">  </w:t>
      </w:r>
      <w:proofErr w:type="gramStart"/>
      <w:r w:rsidRPr="009A5033">
        <w:rPr>
          <w:rFonts w:ascii="Calibri Light" w:hAnsi="Calibri Light"/>
          <w:b/>
        </w:rPr>
        <w:t xml:space="preserve">Raw neuropsychological test scores of healthy controls, </w:t>
      </w:r>
      <w:r w:rsidRPr="009A5033">
        <w:rPr>
          <w:rFonts w:ascii="Calibri Light" w:hAnsi="Calibri Light"/>
          <w:b/>
          <w:i/>
        </w:rPr>
        <w:t>MAPT</w:t>
      </w:r>
      <w:r w:rsidRPr="009A5033">
        <w:rPr>
          <w:rFonts w:ascii="Calibri Light" w:hAnsi="Calibri Light"/>
          <w:b/>
        </w:rPr>
        <w:t xml:space="preserve"> mutation carriers, and </w:t>
      </w:r>
      <w:r w:rsidRPr="009A5033">
        <w:rPr>
          <w:rFonts w:ascii="Calibri Light" w:hAnsi="Calibri Light"/>
          <w:b/>
          <w:i/>
        </w:rPr>
        <w:t>GRN</w:t>
      </w:r>
      <w:r w:rsidRPr="009A5033">
        <w:rPr>
          <w:rFonts w:ascii="Calibri Light" w:hAnsi="Calibri Light"/>
          <w:b/>
        </w:rPr>
        <w:t xml:space="preserve"> mutation carriers at four years before symptom onset (-4), two years before symptom onset (-2) and at symptom onset (0).</w:t>
      </w:r>
      <w:proofErr w:type="gramEnd"/>
    </w:p>
    <w:tbl>
      <w:tblPr>
        <w:tblW w:w="15861" w:type="dxa"/>
        <w:jc w:val="center"/>
        <w:tblInd w:w="-5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3"/>
        <w:gridCol w:w="1448"/>
        <w:gridCol w:w="1449"/>
        <w:gridCol w:w="1449"/>
        <w:gridCol w:w="1448"/>
        <w:gridCol w:w="1449"/>
        <w:gridCol w:w="1449"/>
        <w:gridCol w:w="1448"/>
        <w:gridCol w:w="1449"/>
        <w:gridCol w:w="1449"/>
      </w:tblGrid>
      <w:tr w:rsidR="00D26A98" w:rsidRPr="009A5033" w14:paraId="127730FA" w14:textId="77777777" w:rsidTr="000C658C">
        <w:trPr>
          <w:jc w:val="center"/>
        </w:trPr>
        <w:tc>
          <w:tcPr>
            <w:tcW w:w="282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420F7E7B" w14:textId="77777777" w:rsidR="00D26A98" w:rsidRPr="009A5033" w:rsidRDefault="00D26A98" w:rsidP="00D26A98">
            <w:pPr>
              <w:spacing w:after="0" w:line="240" w:lineRule="auto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EBAC116" wp14:editId="4D8E4454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-594995</wp:posOffset>
                      </wp:positionV>
                      <wp:extent cx="10029825" cy="447675"/>
                      <wp:effectExtent l="0" t="0" r="9525" b="9525"/>
                      <wp:wrapNone/>
                      <wp:docPr id="34" name="Text Box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29825" cy="4476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041554C" w14:textId="77777777" w:rsidR="000C658C" w:rsidRPr="009A5033" w:rsidRDefault="000C658C" w:rsidP="00D26A98">
                                  <w:pPr>
                                    <w:rPr>
                                      <w:rFonts w:ascii="Calibri Light" w:hAnsi="Calibri Light"/>
                                      <w:b/>
                                    </w:rPr>
                                  </w:pPr>
                                  <w:bookmarkStart w:id="0" w:name="_GoBack"/>
                                  <w:proofErr w:type="gramStart"/>
                                  <w:r w:rsidRPr="009A5033">
                                    <w:rPr>
                                      <w:rFonts w:ascii="Calibri Light" w:hAnsi="Calibri Light"/>
                                      <w:b/>
                                    </w:rPr>
                                    <w:t>Supplementary Table 2.</w:t>
                                  </w:r>
                                  <w:proofErr w:type="gramEnd"/>
                                  <w:r w:rsidRPr="009A5033">
                                    <w:rPr>
                                      <w:rFonts w:ascii="Calibri Light" w:hAnsi="Calibri Light"/>
                                      <w:b/>
                                    </w:rPr>
                                    <w:t xml:space="preserve">  </w:t>
                                  </w:r>
                                  <w:proofErr w:type="gramStart"/>
                                  <w:r w:rsidRPr="009A5033">
                                    <w:rPr>
                                      <w:rFonts w:ascii="Calibri Light" w:hAnsi="Calibri Light"/>
                                      <w:b/>
                                    </w:rPr>
                                    <w:t xml:space="preserve">Raw neuropsychological test scores of healthy controls, </w:t>
                                  </w:r>
                                  <w:r w:rsidRPr="009A5033">
                                    <w:rPr>
                                      <w:rFonts w:ascii="Calibri Light" w:hAnsi="Calibri Light"/>
                                      <w:b/>
                                      <w:i/>
                                    </w:rPr>
                                    <w:t>MAPT</w:t>
                                  </w:r>
                                  <w:r w:rsidRPr="009A5033">
                                    <w:rPr>
                                      <w:rFonts w:ascii="Calibri Light" w:hAnsi="Calibri Light"/>
                                      <w:b/>
                                    </w:rPr>
                                    <w:t xml:space="preserve"> mutation carriers, and </w:t>
                                  </w:r>
                                  <w:r w:rsidRPr="009A5033">
                                    <w:rPr>
                                      <w:rFonts w:ascii="Calibri Light" w:hAnsi="Calibri Light"/>
                                      <w:b/>
                                      <w:i/>
                                    </w:rPr>
                                    <w:t>GRN</w:t>
                                  </w:r>
                                  <w:r w:rsidRPr="009A5033">
                                    <w:rPr>
                                      <w:rFonts w:ascii="Calibri Light" w:hAnsi="Calibri Light"/>
                                      <w:b/>
                                    </w:rPr>
                                    <w:t xml:space="preserve"> mutation carriers at four years before symptom onset (-4), two years before symptom onset (-2) and at symptom onset (0).</w:t>
                                  </w:r>
                                  <w:proofErr w:type="gramEnd"/>
                                </w:p>
                                <w:bookmarkEnd w:id="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34" o:spid="_x0000_s1028" type="#_x0000_t202" style="position:absolute;margin-left:-5pt;margin-top:-46.8pt;width:789.75pt;height:35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" fillcolor="white [3201]" stroked="f" strokeweight=".5pt">
                      <v:textbox>
                        <w:txbxContent>
                          <w:p w14:paraId="4041554C" w14:textId="77777777" w:rsidR="000C658C" w:rsidRPr="009A5033" w:rsidRDefault="000C658C" w:rsidP="00D26A98">
                            <w:pPr>
                              <w:rPr>
                                <w:rFonts w:ascii="Calibri Light" w:hAnsi="Calibri Light"/>
                                <w:b/>
                              </w:rPr>
                            </w:pPr>
                            <w:bookmarkStart w:id="1" w:name="_GoBack"/>
                            <w:proofErr w:type="gramStart"/>
                            <w:r w:rsidRPr="009A5033">
                              <w:rPr>
                                <w:rFonts w:ascii="Calibri Light" w:hAnsi="Calibri Light"/>
                                <w:b/>
                              </w:rPr>
                              <w:t>Supplementary Table 2.</w:t>
                            </w:r>
                            <w:proofErr w:type="gramEnd"/>
                            <w:r w:rsidRPr="009A5033">
                              <w:rPr>
                                <w:rFonts w:ascii="Calibri Light" w:hAnsi="Calibri Light"/>
                                <w:b/>
                              </w:rPr>
                              <w:t xml:space="preserve">  </w:t>
                            </w:r>
                            <w:proofErr w:type="gramStart"/>
                            <w:r w:rsidRPr="009A5033">
                              <w:rPr>
                                <w:rFonts w:ascii="Calibri Light" w:hAnsi="Calibri Light"/>
                                <w:b/>
                              </w:rPr>
                              <w:t xml:space="preserve">Raw neuropsychological test scores of healthy controls, </w:t>
                            </w:r>
                            <w:r w:rsidRPr="009A5033">
                              <w:rPr>
                                <w:rFonts w:ascii="Calibri Light" w:hAnsi="Calibri Light"/>
                                <w:b/>
                                <w:i/>
                              </w:rPr>
                              <w:t>MAPT</w:t>
                            </w:r>
                            <w:r w:rsidRPr="009A5033">
                              <w:rPr>
                                <w:rFonts w:ascii="Calibri Light" w:hAnsi="Calibri Light"/>
                                <w:b/>
                              </w:rPr>
                              <w:t xml:space="preserve"> mutation carriers, and </w:t>
                            </w:r>
                            <w:r w:rsidRPr="009A5033">
                              <w:rPr>
                                <w:rFonts w:ascii="Calibri Light" w:hAnsi="Calibri Light"/>
                                <w:b/>
                                <w:i/>
                              </w:rPr>
                              <w:t>GRN</w:t>
                            </w:r>
                            <w:r w:rsidRPr="009A5033">
                              <w:rPr>
                                <w:rFonts w:ascii="Calibri Light" w:hAnsi="Calibri Light"/>
                                <w:b/>
                              </w:rPr>
                              <w:t xml:space="preserve"> mutation carriers at four years before symptom onset (-4), two years before symptom onset (-2) and at symptom onset (0).</w:t>
                            </w:r>
                            <w:proofErr w:type="gramEnd"/>
                          </w:p>
                          <w:bookmarkEnd w:id="1"/>
                        </w:txbxContent>
                      </v:textbox>
                    </v:shape>
                  </w:pict>
                </mc:Fallback>
              </mc:AlternateContent>
            </w: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Cognitive domains </w:t>
            </w:r>
            <w:r w:rsidRPr="009A5033">
              <w:rPr>
                <w:rFonts w:ascii="Calibri Light" w:hAnsi="Calibri Light"/>
                <w:b/>
                <w:sz w:val="18"/>
                <w:szCs w:val="18"/>
              </w:rPr>
              <w:br/>
              <w:t>and individual tests</w:t>
            </w:r>
          </w:p>
        </w:tc>
        <w:tc>
          <w:tcPr>
            <w:tcW w:w="434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67740D52" w14:textId="77777777" w:rsidR="00D26A98" w:rsidRPr="009A5033" w:rsidRDefault="00D26A98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i/>
                <w:sz w:val="18"/>
                <w:szCs w:val="18"/>
              </w:rPr>
            </w:pPr>
            <w:proofErr w:type="gramStart"/>
            <w:r w:rsidRPr="009A5033">
              <w:rPr>
                <w:rFonts w:ascii="Calibri Light" w:hAnsi="Calibri Light"/>
                <w:b/>
                <w:sz w:val="18"/>
                <w:szCs w:val="18"/>
              </w:rPr>
              <w:t>healthy</w:t>
            </w:r>
            <w:proofErr w:type="gramEnd"/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 controls (n=39)</w:t>
            </w:r>
          </w:p>
        </w:tc>
        <w:tc>
          <w:tcPr>
            <w:tcW w:w="434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6A2FFE6B" w14:textId="77777777" w:rsidR="00D26A98" w:rsidRPr="009A5033" w:rsidRDefault="00D26A98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i/>
                <w:sz w:val="18"/>
                <w:szCs w:val="18"/>
              </w:rPr>
              <w:t>MAPT</w:t>
            </w: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 mutation carriers (n=15)</w:t>
            </w:r>
          </w:p>
        </w:tc>
        <w:tc>
          <w:tcPr>
            <w:tcW w:w="434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4E4043D5" w14:textId="77777777" w:rsidR="00D26A98" w:rsidRPr="009A5033" w:rsidRDefault="00D26A98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i/>
                <w:sz w:val="18"/>
                <w:szCs w:val="18"/>
              </w:rPr>
              <w:t>GRN</w:t>
            </w: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 mutation carriers (n=31)</w:t>
            </w:r>
          </w:p>
        </w:tc>
      </w:tr>
      <w:tr w:rsidR="00D26A98" w:rsidRPr="009A5033" w14:paraId="57132590" w14:textId="77777777" w:rsidTr="000C658C">
        <w:trPr>
          <w:jc w:val="center"/>
        </w:trPr>
        <w:tc>
          <w:tcPr>
            <w:tcW w:w="282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019E9E32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3D27A08F" w14:textId="77777777" w:rsidR="00D26A98" w:rsidRPr="009A5033" w:rsidRDefault="00D26A98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-4 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344750DD" w14:textId="77777777" w:rsidR="00D26A98" w:rsidRPr="009A5033" w:rsidRDefault="00D26A98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-2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2EF5F518" w14:textId="77777777" w:rsidR="00D26A98" w:rsidRPr="009A5033" w:rsidRDefault="00D26A98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0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2CC86626" w14:textId="77777777" w:rsidR="00D26A98" w:rsidRPr="009A5033" w:rsidRDefault="00D26A98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-4 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1F037DC6" w14:textId="77777777" w:rsidR="00D26A98" w:rsidRPr="009A5033" w:rsidRDefault="00D26A98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-2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63FCD0B8" w14:textId="77777777" w:rsidR="00D26A98" w:rsidRPr="009A5033" w:rsidRDefault="00D26A98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0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74E02118" w14:textId="77777777" w:rsidR="00D26A98" w:rsidRPr="009A5033" w:rsidRDefault="00D26A98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-4 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55629865" w14:textId="77777777" w:rsidR="00D26A98" w:rsidRPr="009A5033" w:rsidRDefault="00D26A98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-2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427D2C23" w14:textId="77777777" w:rsidR="00D26A98" w:rsidRPr="009A5033" w:rsidRDefault="00D26A98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0</w:t>
            </w:r>
          </w:p>
        </w:tc>
      </w:tr>
      <w:tr w:rsidR="00D26A98" w:rsidRPr="009A5033" w14:paraId="443E141C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1494DFE7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Language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E5E6B8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7750B06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5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6D8C3163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64F9861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2 ± 0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6958CFE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1 ± 0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24EB840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3 ± 1.0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0FF5022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1 ± 0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4DB1FCDF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4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403ECCA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3 ± 0.4</w:t>
            </w:r>
          </w:p>
        </w:tc>
      </w:tr>
      <w:tr w:rsidR="00D26A98" w:rsidRPr="009A5033" w14:paraId="05446249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96502A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BNT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8E1481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3.4 ± 4.5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B56A02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4.4 ± 8.0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B0C410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4.8 ± 4.5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5E84E3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2.6 ± 5.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1CC1AB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3.0 ± 7.1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3EA8B9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0.9 ± 9.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DB6E64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5.1 ± 3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26BA1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6.6 ± 2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BEB57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6.6 ± 2.2</w:t>
            </w:r>
          </w:p>
        </w:tc>
      </w:tr>
      <w:tr w:rsidR="00D26A98" w:rsidRPr="009A5033" w14:paraId="79BF4F62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7B4C02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SAT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1FB920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7.8 ± 1.1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0DD6A5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8.4 ± 1.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F03F7F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7.6 ± 1.6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C0D6E2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7.9 ± 1.5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007DBB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8.5 ± 2.0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E462C5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7.5 ± 2.2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AE18B9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7.5 ± 2.0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F7666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7.9 ± 1.4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200DD4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8.5 ± 1.0</w:t>
            </w:r>
          </w:p>
        </w:tc>
      </w:tr>
      <w:tr w:rsidR="00D26A98" w:rsidRPr="009A5033" w14:paraId="7B276CD6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556CD8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ScreeLing phonology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3D7940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5 ± 0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6183D5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7 ± 0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0B7EAF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6 ± 0.9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07E699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9 ± 0.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26727E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4.0 ± 0.1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032FC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7 ± 0.6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4DB81F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8 ± 0.5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9D3F6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8 ± 0.4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96FAF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7 ± 0.5</w:t>
            </w:r>
          </w:p>
        </w:tc>
      </w:tr>
      <w:tr w:rsidR="00D26A98" w:rsidRPr="009A5033" w14:paraId="51E4C8DF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873F09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Categorical fluency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8A0853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9 ± 4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6E19A5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4.5 ± 6.4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DA78FB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5.4 ± 6.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5FE4D7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6.5 ± 6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DAD3A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5.6 ± 4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F6E624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3 ± 7.5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E7D490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4 ± 5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D257D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4.2 ± 5.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81213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5.3 ± 5.9</w:t>
            </w:r>
          </w:p>
        </w:tc>
      </w:tr>
      <w:tr w:rsidR="00D26A98" w:rsidRPr="009A5033" w14:paraId="49DC8DD6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0FAF731" w14:textId="77777777" w:rsidR="00D26A98" w:rsidRPr="009A5033" w:rsidRDefault="00D26A98" w:rsidP="00D26A98">
            <w:pPr>
              <w:spacing w:after="0" w:line="240" w:lineRule="auto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Attention &amp; processing speed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46E9F27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1808572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1304B11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60B6A9F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3 ± 0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6F061B5E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3 ± 0.5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854DB89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9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4A76F04F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1 ± 0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4FEDE2D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7424FBCB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3 ± 0.9</w:t>
            </w:r>
          </w:p>
        </w:tc>
      </w:tr>
      <w:tr w:rsidR="00D26A98" w:rsidRPr="009A5033" w14:paraId="55ADBAF3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3A2495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TMT part A*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9A39C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1.8 ± 15.0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A846D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0.5 ± 12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B35A83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8.7 ± 10.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A41F5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6.1 ± 9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533EF3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5.6 ± 7.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A2AAC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1 ± 11.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7F28A1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1.4 ± 12.2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467E22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1.6 ± 12.0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61A96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5.5 ± 13.4</w:t>
            </w:r>
          </w:p>
        </w:tc>
      </w:tr>
      <w:tr w:rsidR="00D26A98" w:rsidRPr="009A5033" w14:paraId="4F21FBE7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E9DBF7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Stroop card I*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A8447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7.1 ± 8.0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5813E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7.6 ± 8.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004A02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8.4 ± 10.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23CDF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3.2 ± 8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A1997B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2.3 ± 6.4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89F43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4.2 ± 7.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6B282B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5.0 ± 8.4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F0BDF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5.9 ± 8.1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B42CA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7.9 ± 8.4</w:t>
            </w:r>
          </w:p>
        </w:tc>
      </w:tr>
      <w:tr w:rsidR="00D26A98" w:rsidRPr="009A5033" w14:paraId="71FE1013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C9A2B5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Stroop card II*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73F923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8.5 ± 10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295F1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8.7 ± 10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322271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6.0 ± 11.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601327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4.9 ± 8.5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CBB1A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3.5 ± 7.0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6B68D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 xml:space="preserve">57.7 ± 15.6 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A23F7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0.2 ± 13.2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69DB59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0.0 ± 12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10CFB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1.3 ± 13.5</w:t>
            </w:r>
          </w:p>
        </w:tc>
      </w:tr>
      <w:tr w:rsidR="00D26A98" w:rsidRPr="009A5033" w14:paraId="20FE9208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BB8C55" w14:textId="77777777" w:rsidR="00D26A98" w:rsidRPr="009A5033" w:rsidRDefault="00D26A98" w:rsidP="00D26A98">
            <w:pPr>
              <w:spacing w:after="0" w:line="240" w:lineRule="auto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Digit Span forwards 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037437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.7 ± 1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8E4BEE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0 ± 1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03BD2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.8 ± 1.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7C7D3F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0 ± 2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DDD24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5 ± 2.2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D9837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.6 ± 2.5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95BF4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4 ± 2.4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D8E0F7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0 ± 2.4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3B1E1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.4 ± 1.7</w:t>
            </w:r>
          </w:p>
        </w:tc>
      </w:tr>
      <w:tr w:rsidR="00D26A98" w:rsidRPr="009A5033" w14:paraId="7B6DF5A4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34F46D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LDST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91EA4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4.5 ± 6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D5F9E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4.8 ± 8.1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E1687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5.2 ± 6.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716AA2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4.2 ± 4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1494AE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3.1 ± 6.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98C129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3.6 ± 7.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37159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3.2 ± 7.4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441794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3.1 ± 6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493474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3.4 ± 6.6</w:t>
            </w:r>
          </w:p>
        </w:tc>
      </w:tr>
      <w:tr w:rsidR="00D26A98" w:rsidRPr="009A5033" w14:paraId="0E2577DA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44759AED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Executive function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6EC543C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0C6D0D0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06457E07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6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3008A71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3 ± 0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6CBD7D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2 ± 0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4524DF59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1 ± 0.9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2993DA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2 ± 0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BDF5E8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2 ± 0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033B1F1E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2 ± 0.8</w:t>
            </w:r>
          </w:p>
        </w:tc>
      </w:tr>
      <w:tr w:rsidR="00D26A98" w:rsidRPr="009A5033" w14:paraId="512ADBA5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739148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TMT part B*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9952A5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7.8 ± 29.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045577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9.6 ± 34.4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4F81AF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7.6 ± 37.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2EED0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1.0 ± 28.5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488A00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1.6 ± 27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E2F50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71.9 ± 36.0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DEA48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72.2 ± 42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5B5FA1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5.5 ± 26.4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709C59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76.6 ± 45.7</w:t>
            </w:r>
          </w:p>
        </w:tc>
      </w:tr>
      <w:tr w:rsidR="00D26A98" w:rsidRPr="009A5033" w14:paraId="0083FC17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39368F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Stroop card III*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EF022F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3.7 ± 22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33B730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2.3 ± 24.1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079EC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6.4</w:t>
            </w: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 </w:t>
            </w:r>
            <w:r w:rsidRPr="009A5033">
              <w:rPr>
                <w:rFonts w:ascii="Calibri Light" w:hAnsi="Calibri Light"/>
                <w:sz w:val="18"/>
                <w:szCs w:val="18"/>
              </w:rPr>
              <w:t>± 18.6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63192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3.8 ± 14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C9A7DF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3.4 ± 22.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39C54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5.6 ± 25.3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529952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6.6 ± 26.2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D0DF25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2.9 ± 24.5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0D47B1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5.1 ± 23.7</w:t>
            </w:r>
          </w:p>
        </w:tc>
      </w:tr>
      <w:tr w:rsidR="00D26A98" w:rsidRPr="009A5033" w14:paraId="361B5761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6AA6F7" w14:textId="77777777" w:rsidR="00D26A98" w:rsidRPr="009A5033" w:rsidRDefault="00D26A98" w:rsidP="00D26A98">
            <w:pPr>
              <w:spacing w:after="0" w:line="240" w:lineRule="auto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Digit Span backwards 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943CCE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.1 ± 2.0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ED7F6E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.5 ± 2.0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3E7B92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.5 ± 2.0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177D5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.6 ± 1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310CC9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7.4 ± 2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C4571B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7.3 ± 2.5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4E89B7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.6 ± 2.1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060254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7.2 ± 2.4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9429F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.0 ± 1.8</w:t>
            </w:r>
          </w:p>
        </w:tc>
      </w:tr>
      <w:tr w:rsidR="00D26A98" w:rsidRPr="009A5033" w14:paraId="0C9EA108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F3EBDE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WCST concepts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AC965E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.5 ± 0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114B2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.4 ± 1.5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7CB0B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.6 ± 1.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945A5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.6 ± 1.1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5B5B41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.4 ± 1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C8B2AB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.2 ± 1.5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7B0CE1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.8 ± 0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AA0DDE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.6 ± 0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E300B2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.3 ± 1.1</w:t>
            </w:r>
          </w:p>
        </w:tc>
      </w:tr>
      <w:tr w:rsidR="00D26A98" w:rsidRPr="009A5033" w14:paraId="040CB963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9466C1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Letter fluency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36D275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2.1 ± 9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348BE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9.5 ± 13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E7D5A4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b/>
                <w:sz w:val="18"/>
                <w:szCs w:val="18"/>
                <w:vertAlign w:val="superscript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0.4</w:t>
            </w:r>
            <w:r w:rsidRPr="009A5033">
              <w:rPr>
                <w:rFonts w:ascii="Calibri Light" w:hAnsi="Calibri Light"/>
                <w:b/>
                <w:sz w:val="18"/>
                <w:szCs w:val="18"/>
                <w:vertAlign w:val="superscript"/>
              </w:rPr>
              <w:t xml:space="preserve"> </w:t>
            </w:r>
            <w:r w:rsidRPr="009A5033">
              <w:rPr>
                <w:rFonts w:ascii="Calibri Light" w:hAnsi="Calibri Light"/>
                <w:sz w:val="18"/>
                <w:szCs w:val="18"/>
              </w:rPr>
              <w:t>± 11.3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FBBB50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6.1 ± 14.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4DB18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9.0 ± 14.0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A023C5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5.1 ± 14.3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88F7F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8.9 ± 12.0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9E59F5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4.1 ± 15.4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EDFCE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0.8 ± 14.2</w:t>
            </w:r>
          </w:p>
        </w:tc>
      </w:tr>
      <w:tr w:rsidR="00D26A98" w:rsidRPr="009A5033" w14:paraId="0C7B8366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30C1A9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Similarities 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82612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4.8 ± 4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D649F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5.2 ± 5.2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E0946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5.4 ± 4.6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A9D6B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5.5 ± 4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9ECCC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4.7 ± 5.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238F4B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4 ± 5.0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3CFA4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6.2 ± 5.0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5A3AF3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7.3 ± 3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946F37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5.6 ± 5.2</w:t>
            </w:r>
          </w:p>
        </w:tc>
      </w:tr>
      <w:tr w:rsidR="00D26A98" w:rsidRPr="009A5033" w14:paraId="45D7AF82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796CA18A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Social cognition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77E21E5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1CE72449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6A67D30B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C1834A0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2 ± 0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7A7999E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3BD24C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3 ± 1.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7A38D31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3 ± 0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7106E94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2 ± 0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13127F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1 ± 0.8</w:t>
            </w:r>
          </w:p>
        </w:tc>
      </w:tr>
      <w:tr w:rsidR="00D26A98" w:rsidRPr="009A5033" w14:paraId="0EDE6321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74FA92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Happé ToM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BDA5E7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8 ± 3.4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927A4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6 ± 3.2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6A4DE2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5 ± 3.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3AD19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6 ± 3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8826D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2 ± 3.0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46BF6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0 ± 3.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2A90B7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9 ± 2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FE8755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3 ± 3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9AB354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2 ± 3.2</w:t>
            </w:r>
          </w:p>
        </w:tc>
      </w:tr>
      <w:tr w:rsidR="00D26A98" w:rsidRPr="009A5033" w14:paraId="0E9EE0D8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8D92A7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Happé non-Tom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3FC3D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7 ± 2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4911A2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7 ± 2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36375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8 ± 2.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F6B783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4 ± 2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EAF66F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6 ± 3.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FCABA2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5 ± 3.5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513F3E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0 ± 2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F3FBC0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1 ± 2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0DC081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2 ± 2.6</w:t>
            </w:r>
          </w:p>
        </w:tc>
      </w:tr>
      <w:tr w:rsidR="00D26A98" w:rsidRPr="009A5033" w14:paraId="3960C267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2478FE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Ekman Faces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42566F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5.7 ± 6.4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FA8F9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6.7 ± 6.2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6406C1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8.0 ± 6.2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63F72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7.0 ± 5.5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0D8BC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7.8 ± 6.5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B9223E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7.5 ± 8.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639E82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7.1 ± 5.5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C4AFF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9.0 ± 5.2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9FDFF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8.7 ± 5.6</w:t>
            </w:r>
          </w:p>
        </w:tc>
      </w:tr>
      <w:tr w:rsidR="00D26A98" w:rsidRPr="009A5033" w14:paraId="1ABC97F1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00ECCEC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Memory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62D85BF7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14CF19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1FDD060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7D3DCC2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1 ± 1.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46CEE809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3 ± 1.5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0AA88DB2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9 ± 3.0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7F5092C4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1 ± 0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11B76BE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2 ± 0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5A73583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9</w:t>
            </w:r>
          </w:p>
        </w:tc>
      </w:tr>
      <w:tr w:rsidR="00D26A98" w:rsidRPr="009A5033" w14:paraId="4F387659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1DB89D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VAT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40447E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8 ± 0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9046FF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9 ± 0.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00B1C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8 ± 0.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B1E767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4 ± 1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0743C5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5 ± 1.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BF9F07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0.9 ± 2.9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44ADC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5 ± 0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CC7EA4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7 ± 0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234C71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6 ± 0.8</w:t>
            </w:r>
          </w:p>
        </w:tc>
      </w:tr>
      <w:tr w:rsidR="00D26A98" w:rsidRPr="009A5033" w14:paraId="6F087180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21125E" w14:textId="77777777" w:rsidR="00D26A98" w:rsidRPr="009A5033" w:rsidRDefault="00D26A98" w:rsidP="00D26A98">
            <w:pPr>
              <w:spacing w:after="0" w:line="240" w:lineRule="auto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RAVLT </w:t>
            </w:r>
            <w:proofErr w:type="spellStart"/>
            <w:r w:rsidRPr="009A5033">
              <w:rPr>
                <w:rFonts w:ascii="Calibri Light" w:hAnsi="Calibri Light"/>
                <w:b/>
                <w:sz w:val="18"/>
                <w:szCs w:val="18"/>
              </w:rPr>
              <w:t>imm</w:t>
            </w:r>
            <w:proofErr w:type="spellEnd"/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. </w:t>
            </w:r>
            <w:proofErr w:type="gramStart"/>
            <w:r w:rsidRPr="009A5033">
              <w:rPr>
                <w:rFonts w:ascii="Calibri Light" w:hAnsi="Calibri Light"/>
                <w:b/>
                <w:sz w:val="18"/>
                <w:szCs w:val="18"/>
              </w:rPr>
              <w:t>recall</w:t>
            </w:r>
            <w:proofErr w:type="gramEnd"/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CA786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2.6 ± 9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7A534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0.5 ± 8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DA6DD0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1.1 ± 10.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B3B14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7.5 ± 9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A50693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1.7 ± 10.5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FA1324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1.4 ± 12.2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BD0879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6.3 ± 10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FACCDF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1.0 ± 9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92425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3.8 ± 10.2</w:t>
            </w:r>
          </w:p>
        </w:tc>
      </w:tr>
      <w:tr w:rsidR="00D26A98" w:rsidRPr="009A5033" w14:paraId="37E25514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F7309D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RAVLT del. recall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10CD4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.4 ± 3.2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9FF941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0.5 ± 2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2A122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2 ± 3.0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0705F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7 ± 3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7D67A4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0.7 ± 3.2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FDE94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7 ± 4.5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EB1573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4 ± 3.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A28949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0.9 ± 3.0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798B51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1 ± 2.9</w:t>
            </w:r>
          </w:p>
        </w:tc>
      </w:tr>
      <w:tr w:rsidR="00D26A98" w:rsidRPr="009A5033" w14:paraId="05A783DF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E6B204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RAVLT recognition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47FD73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8.6 ± 2.1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D2EEE2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8 ± 4.5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232BBB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3 ± 1.3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517C00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0 ± 2.0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0EE864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3 ± 1.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F5F662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8.6 ± 2.9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F9CDF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2 ± 1.2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5F57B2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3 ± 1.1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B40EC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5 ± 1.1</w:t>
            </w:r>
          </w:p>
        </w:tc>
      </w:tr>
      <w:tr w:rsidR="00D26A98" w:rsidRPr="009A5033" w14:paraId="4DFC4BB5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067AAF7F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Visuoconstruction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BAB586E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676C3DC3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E8A5ED2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D64773A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2 ± 0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723EDD3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1 ± 0.7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70B9451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4 ± 0.9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0E9C99E4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1.0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8C87029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C838E71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1 ± 1.0</w:t>
            </w:r>
          </w:p>
        </w:tc>
      </w:tr>
      <w:tr w:rsidR="00D26A98" w:rsidRPr="009A5033" w14:paraId="2F07E516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F1439B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Block Design 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BB7DE1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6.5 ± 14.0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D9022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8.8 ± 13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342460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8.9 ± 13.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64560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5.5 ± 20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4564F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6.4 ± 14.6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3F65CC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8.3 ± 14.2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310593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9.3 ± 18.5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AF904D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8.6 ± 14.2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3FA0C9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6.0 ± 15.5</w:t>
            </w:r>
          </w:p>
        </w:tc>
      </w:tr>
      <w:tr w:rsidR="00D26A98" w:rsidRPr="009A5033" w14:paraId="70FE2DFD" w14:textId="77777777" w:rsidTr="000C658C">
        <w:trPr>
          <w:jc w:val="center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EC3AF5" w14:textId="77777777" w:rsidR="00D26A98" w:rsidRPr="009A5033" w:rsidRDefault="00D26A98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Clock drawing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9EAB2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6 ± 1.4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191BC8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0 ± 1.1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4BCA69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8 ± 0.9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A0D046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2 ± 1.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62D4C3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0 ± 0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8913AF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1 ± 1.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C4E80E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4 ± 1.8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0745DE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9 ± 0.9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1014E3" w14:textId="77777777" w:rsidR="00D26A98" w:rsidRPr="009A5033" w:rsidRDefault="00D26A98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7 ± 1.0</w:t>
            </w:r>
          </w:p>
        </w:tc>
      </w:tr>
    </w:tbl>
    <w:p w14:paraId="623747D5" w14:textId="77777777" w:rsidR="00D26A98" w:rsidRPr="009A5033" w:rsidRDefault="00D26A98" w:rsidP="00D26A98">
      <w:pPr>
        <w:spacing w:line="240" w:lineRule="auto"/>
      </w:pPr>
      <w:r w:rsidRPr="009A5033">
        <w:rPr>
          <w:rFonts w:ascii="Calibri Light" w:hAnsi="Calibri Light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E03476" wp14:editId="65498CEC">
                <wp:simplePos x="0" y="0"/>
                <wp:positionH relativeFrom="column">
                  <wp:posOffset>-594995</wp:posOffset>
                </wp:positionH>
                <wp:positionV relativeFrom="paragraph">
                  <wp:posOffset>111760</wp:posOffset>
                </wp:positionV>
                <wp:extent cx="10039350" cy="523875"/>
                <wp:effectExtent l="0" t="0" r="0" b="952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039350" cy="523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6C78AC9" w14:textId="77777777" w:rsidR="000C658C" w:rsidRPr="009A5033" w:rsidRDefault="000C658C" w:rsidP="00D26A98">
                            <w:pPr>
                              <w:spacing w:line="240" w:lineRule="auto"/>
                              <w:jc w:val="both"/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</w:pPr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>Values indicate: mean ± standard deviation. Composite domain scores are z-</w:t>
                            </w:r>
                            <w:proofErr w:type="gramStart"/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>scores,</w:t>
                            </w:r>
                            <w:proofErr w:type="gramEnd"/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 xml:space="preserve"> individual test scores are raw scores. Abbreviations: </w:t>
                            </w:r>
                            <w:r w:rsidRPr="009A5033">
                              <w:rPr>
                                <w:rFonts w:ascii="Calibri Light" w:hAnsi="Calibri Light"/>
                                <w:i/>
                                <w:iCs/>
                                <w:sz w:val="16"/>
                                <w:szCs w:val="16"/>
                              </w:rPr>
                              <w:t>MAPT</w:t>
                            </w:r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 xml:space="preserve">, microtubule-associated protein tau; </w:t>
                            </w:r>
                            <w:r w:rsidRPr="009A5033">
                              <w:rPr>
                                <w:rFonts w:ascii="Calibri Light" w:hAnsi="Calibri Light"/>
                                <w:i/>
                                <w:iCs/>
                                <w:sz w:val="16"/>
                                <w:szCs w:val="16"/>
                              </w:rPr>
                              <w:t>GRN</w:t>
                            </w:r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Pr="009A5033">
                              <w:rPr>
                                <w:rFonts w:ascii="Calibri Light" w:hAnsi="Calibri Light"/>
                                <w:i/>
                                <w:iCs/>
                                <w:sz w:val="16"/>
                                <w:szCs w:val="16"/>
                              </w:rPr>
                              <w:t>progranulin</w:t>
                            </w:r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 xml:space="preserve">; BNT, Boston Naming Test; SAT, semantic association test; TMT, Trailmaking test; WAIS, Wechsler Adult Intelligence Scale; LDST, letter digit substitution test; WCST, Wisconsin Card Sorting Test; ToM, theory of mind; VAT, visual association test; RAVLT, Rey Auditory Verbal Learning Test, </w:t>
                            </w:r>
                            <w:proofErr w:type="spellStart"/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>imm</w:t>
                            </w:r>
                            <w:proofErr w:type="spellEnd"/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>, immediate; del, delayed. Composite domain scores are expressed as z-</w:t>
                            </w:r>
                            <w:proofErr w:type="gramStart"/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>scores,</w:t>
                            </w:r>
                            <w:proofErr w:type="gramEnd"/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 xml:space="preserve"> the individual test scores are raw scores. *Higher scores indicate worse performance.</w:t>
                            </w:r>
                          </w:p>
                          <w:p w14:paraId="502412D7" w14:textId="77777777" w:rsidR="000C658C" w:rsidRPr="009A5033" w:rsidRDefault="000C658C" w:rsidP="00D26A9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9" type="#_x0000_t202" style="position:absolute;margin-left:-46.8pt;margin-top:8.8pt;width:790.5pt;height:41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" fillcolor="window" stroked="f" strokeweight=".5pt">
                <v:path arrowok="t"/>
                <v:textbox>
                  <w:txbxContent>
                    <w:p w14:paraId="26C78AC9" w14:textId="77777777" w:rsidR="000C658C" w:rsidRPr="009A5033" w:rsidRDefault="000C658C" w:rsidP="00D26A98">
                      <w:pPr>
                        <w:spacing w:line="240" w:lineRule="auto"/>
                        <w:jc w:val="both"/>
                        <w:rPr>
                          <w:rFonts w:ascii="Calibri Light" w:hAnsi="Calibri Light"/>
                          <w:sz w:val="16"/>
                          <w:szCs w:val="16"/>
                        </w:rPr>
                      </w:pPr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>Values indicate: mean ± standard deviation. Composite domain scores are z-</w:t>
                      </w:r>
                      <w:proofErr w:type="gramStart"/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>scores,</w:t>
                      </w:r>
                      <w:proofErr w:type="gramEnd"/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 xml:space="preserve"> individual test scores are raw scores. Abbreviations: </w:t>
                      </w:r>
                      <w:r w:rsidRPr="009A5033">
                        <w:rPr>
                          <w:rFonts w:ascii="Calibri Light" w:hAnsi="Calibri Light"/>
                          <w:i/>
                          <w:iCs/>
                          <w:sz w:val="16"/>
                          <w:szCs w:val="16"/>
                        </w:rPr>
                        <w:t>MAPT</w:t>
                      </w:r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 xml:space="preserve">, microtubule-associated protein tau; </w:t>
                      </w:r>
                      <w:r w:rsidRPr="009A5033">
                        <w:rPr>
                          <w:rFonts w:ascii="Calibri Light" w:hAnsi="Calibri Light"/>
                          <w:i/>
                          <w:iCs/>
                          <w:sz w:val="16"/>
                          <w:szCs w:val="16"/>
                        </w:rPr>
                        <w:t>GRN</w:t>
                      </w:r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 xml:space="preserve">, </w:t>
                      </w:r>
                      <w:r w:rsidRPr="009A5033">
                        <w:rPr>
                          <w:rFonts w:ascii="Calibri Light" w:hAnsi="Calibri Light"/>
                          <w:i/>
                          <w:iCs/>
                          <w:sz w:val="16"/>
                          <w:szCs w:val="16"/>
                        </w:rPr>
                        <w:t>progranulin</w:t>
                      </w:r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 xml:space="preserve">; BNT, Boston Naming Test; SAT, semantic association test; TMT, Trailmaking test; WAIS, Wechsler Adult Intelligence Scale; LDST, letter digit substitution test; WCST, Wisconsin Card Sorting Test; ToM, theory of mind; VAT, visual association test; RAVLT, Rey Auditory Verbal Learning Test, </w:t>
                      </w:r>
                      <w:proofErr w:type="spellStart"/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>imm</w:t>
                      </w:r>
                      <w:proofErr w:type="spellEnd"/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>, immediate; del, delayed. Composite domain scores are expressed as z-</w:t>
                      </w:r>
                      <w:proofErr w:type="gramStart"/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>scores,</w:t>
                      </w:r>
                      <w:proofErr w:type="gramEnd"/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 xml:space="preserve"> the individual test scores are raw scores. *Higher scores indicate worse performance.</w:t>
                      </w:r>
                    </w:p>
                    <w:p w14:paraId="502412D7" w14:textId="77777777" w:rsidR="000C658C" w:rsidRPr="009A5033" w:rsidRDefault="000C658C" w:rsidP="00D26A98"/>
                  </w:txbxContent>
                </v:textbox>
              </v:shape>
            </w:pict>
          </mc:Fallback>
        </mc:AlternateContent>
      </w:r>
    </w:p>
    <w:p w14:paraId="7DCB9935" w14:textId="77777777" w:rsidR="00D26A98" w:rsidRPr="009A5033" w:rsidRDefault="00D26A98" w:rsidP="00D26A98">
      <w:pPr>
        <w:spacing w:line="240" w:lineRule="auto"/>
      </w:pPr>
      <w:r w:rsidRPr="009A5033">
        <w:rPr>
          <w:rFonts w:ascii="Calibri Light" w:hAnsi="Calibri Light"/>
          <w:b/>
          <w:noProof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B035D1" wp14:editId="700D64F8">
                <wp:simplePos x="0" y="0"/>
                <wp:positionH relativeFrom="column">
                  <wp:posOffset>-433070</wp:posOffset>
                </wp:positionH>
                <wp:positionV relativeFrom="paragraph">
                  <wp:posOffset>-485140</wp:posOffset>
                </wp:positionV>
                <wp:extent cx="10029825" cy="447675"/>
                <wp:effectExtent l="0" t="0" r="9525" b="952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2982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B7CD4F" w14:textId="77777777" w:rsidR="000C658C" w:rsidRPr="009A5033" w:rsidRDefault="000C658C" w:rsidP="00D26A98">
                            <w:pPr>
                              <w:rPr>
                                <w:rFonts w:ascii="Calibri Light" w:hAnsi="Calibri Light"/>
                                <w:b/>
                              </w:rPr>
                            </w:pPr>
                            <w:proofErr w:type="gramStart"/>
                            <w:r w:rsidRPr="009A5033">
                              <w:rPr>
                                <w:rFonts w:ascii="Calibri Light" w:hAnsi="Calibri Light"/>
                                <w:b/>
                              </w:rPr>
                              <w:t>Supplementary Table 3.</w:t>
                            </w:r>
                            <w:proofErr w:type="gramEnd"/>
                            <w:r w:rsidRPr="009A5033">
                              <w:rPr>
                                <w:rFonts w:ascii="Calibri Light" w:hAnsi="Calibri Light"/>
                                <w:b/>
                              </w:rPr>
                              <w:t xml:space="preserve">  </w:t>
                            </w:r>
                            <w:proofErr w:type="gramStart"/>
                            <w:r w:rsidRPr="009A5033">
                              <w:rPr>
                                <w:rFonts w:ascii="Calibri Light" w:hAnsi="Calibri Light"/>
                                <w:b/>
                              </w:rPr>
                              <w:t xml:space="preserve">Raw neuropsychological test scores of </w:t>
                            </w:r>
                            <w:r w:rsidRPr="009A5033">
                              <w:rPr>
                                <w:rFonts w:ascii="Calibri Light" w:hAnsi="Calibri Light"/>
                                <w:b/>
                                <w:i/>
                              </w:rPr>
                              <w:t>MAPT</w:t>
                            </w:r>
                            <w:r w:rsidRPr="009A5033">
                              <w:rPr>
                                <w:rFonts w:ascii="Calibri Light" w:hAnsi="Calibri Light"/>
                                <w:b/>
                              </w:rPr>
                              <w:t xml:space="preserve"> converters, </w:t>
                            </w:r>
                            <w:r w:rsidRPr="009A5033">
                              <w:rPr>
                                <w:rFonts w:ascii="Calibri Light" w:hAnsi="Calibri Light"/>
                                <w:b/>
                                <w:i/>
                              </w:rPr>
                              <w:t>GRN</w:t>
                            </w:r>
                            <w:r w:rsidRPr="009A5033">
                              <w:rPr>
                                <w:rFonts w:ascii="Calibri Light" w:hAnsi="Calibri Light"/>
                                <w:b/>
                              </w:rPr>
                              <w:t xml:space="preserve"> converters, bvFTD converters, nfvPPA converters and non-converters at four years before symptom onset.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30" type="#_x0000_t202" style="position:absolute;margin-left:-34.05pt;margin-top:-38.15pt;width:789.75pt;height:35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" fillcolor="white [3201]" stroked="f" strokeweight=".5pt">
                <v:textbox>
                  <w:txbxContent>
                    <w:p w14:paraId="28B7CD4F" w14:textId="77777777" w:rsidR="000C658C" w:rsidRPr="009A5033" w:rsidRDefault="000C658C" w:rsidP="00D26A98">
                      <w:pPr>
                        <w:rPr>
                          <w:rFonts w:ascii="Calibri Light" w:hAnsi="Calibri Light"/>
                          <w:b/>
                        </w:rPr>
                      </w:pPr>
                      <w:proofErr w:type="gramStart"/>
                      <w:r w:rsidRPr="009A5033">
                        <w:rPr>
                          <w:rFonts w:ascii="Calibri Light" w:hAnsi="Calibri Light"/>
                          <w:b/>
                        </w:rPr>
                        <w:t>Supplementary Table 3.</w:t>
                      </w:r>
                      <w:proofErr w:type="gramEnd"/>
                      <w:r w:rsidRPr="009A5033">
                        <w:rPr>
                          <w:rFonts w:ascii="Calibri Light" w:hAnsi="Calibri Light"/>
                          <w:b/>
                        </w:rPr>
                        <w:t xml:space="preserve">  </w:t>
                      </w:r>
                      <w:proofErr w:type="gramStart"/>
                      <w:r w:rsidRPr="009A5033">
                        <w:rPr>
                          <w:rFonts w:ascii="Calibri Light" w:hAnsi="Calibri Light"/>
                          <w:b/>
                        </w:rPr>
                        <w:t xml:space="preserve">Raw neuropsychological test scores of </w:t>
                      </w:r>
                      <w:r w:rsidRPr="009A5033">
                        <w:rPr>
                          <w:rFonts w:ascii="Calibri Light" w:hAnsi="Calibri Light"/>
                          <w:b/>
                          <w:i/>
                        </w:rPr>
                        <w:t>MAPT</w:t>
                      </w:r>
                      <w:r w:rsidRPr="009A5033">
                        <w:rPr>
                          <w:rFonts w:ascii="Calibri Light" w:hAnsi="Calibri Light"/>
                          <w:b/>
                        </w:rPr>
                        <w:t xml:space="preserve"> converters, </w:t>
                      </w:r>
                      <w:r w:rsidRPr="009A5033">
                        <w:rPr>
                          <w:rFonts w:ascii="Calibri Light" w:hAnsi="Calibri Light"/>
                          <w:b/>
                          <w:i/>
                        </w:rPr>
                        <w:t>GRN</w:t>
                      </w:r>
                      <w:r w:rsidRPr="009A5033">
                        <w:rPr>
                          <w:rFonts w:ascii="Calibri Light" w:hAnsi="Calibri Light"/>
                          <w:b/>
                        </w:rPr>
                        <w:t xml:space="preserve"> converters, bvFTD converters, nfvPPA converters and non-converters at four years before symptom onset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tbl>
      <w:tblPr>
        <w:tblW w:w="15889" w:type="dxa"/>
        <w:jc w:val="center"/>
        <w:tblInd w:w="-6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9"/>
        <w:gridCol w:w="1139"/>
        <w:gridCol w:w="1139"/>
        <w:gridCol w:w="1139"/>
        <w:gridCol w:w="1139"/>
        <w:gridCol w:w="1139"/>
        <w:gridCol w:w="1140"/>
        <w:gridCol w:w="1139"/>
        <w:gridCol w:w="1139"/>
        <w:gridCol w:w="1139"/>
        <w:gridCol w:w="1139"/>
        <w:gridCol w:w="1139"/>
        <w:gridCol w:w="1140"/>
      </w:tblGrid>
      <w:tr w:rsidR="00895026" w:rsidRPr="009A5033" w14:paraId="25F55EFD" w14:textId="77777777" w:rsidTr="00C31A36">
        <w:trPr>
          <w:jc w:val="center"/>
        </w:trPr>
        <w:tc>
          <w:tcPr>
            <w:tcW w:w="221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06C17680" w14:textId="77777777" w:rsidR="00895026" w:rsidRPr="009A5033" w:rsidRDefault="00895026" w:rsidP="00D26A98">
            <w:pPr>
              <w:spacing w:after="0" w:line="240" w:lineRule="auto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Cognitive domains </w:t>
            </w:r>
            <w:r w:rsidRPr="009A5033">
              <w:rPr>
                <w:rFonts w:ascii="Calibri Light" w:hAnsi="Calibri Light"/>
                <w:b/>
                <w:sz w:val="18"/>
                <w:szCs w:val="18"/>
              </w:rPr>
              <w:br/>
              <w:t>and individual tests</w:t>
            </w:r>
          </w:p>
        </w:tc>
        <w:tc>
          <w:tcPr>
            <w:tcW w:w="341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46EBC3DF" w14:textId="77777777" w:rsidR="00895026" w:rsidRPr="009A5033" w:rsidRDefault="00895026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i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i/>
                <w:sz w:val="18"/>
                <w:szCs w:val="18"/>
              </w:rPr>
              <w:t xml:space="preserve">MAPT/bvFTD </w:t>
            </w:r>
            <w:r w:rsidRPr="009A5033">
              <w:rPr>
                <w:rFonts w:ascii="Calibri Light" w:hAnsi="Calibri Light"/>
                <w:b/>
                <w:sz w:val="18"/>
                <w:szCs w:val="18"/>
              </w:rPr>
              <w:t>converters (n=5)</w:t>
            </w:r>
          </w:p>
        </w:tc>
        <w:tc>
          <w:tcPr>
            <w:tcW w:w="341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5DC624C4" w14:textId="77777777" w:rsidR="00895026" w:rsidRPr="009A5033" w:rsidRDefault="00895026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i/>
                <w:sz w:val="18"/>
                <w:szCs w:val="18"/>
              </w:rPr>
              <w:t>GRN</w:t>
            </w: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 converters (n=3)</w:t>
            </w:r>
          </w:p>
        </w:tc>
        <w:tc>
          <w:tcPr>
            <w:tcW w:w="341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157D5C7B" w14:textId="77777777" w:rsidR="00895026" w:rsidRPr="009A5033" w:rsidRDefault="00895026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proofErr w:type="gramStart"/>
            <w:r w:rsidRPr="009A5033">
              <w:rPr>
                <w:rFonts w:ascii="Calibri Light" w:hAnsi="Calibri Light"/>
                <w:b/>
                <w:sz w:val="18"/>
                <w:szCs w:val="18"/>
              </w:rPr>
              <w:t>nfvPPA</w:t>
            </w:r>
            <w:proofErr w:type="gramEnd"/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 converters (n=2)</w:t>
            </w:r>
          </w:p>
        </w:tc>
        <w:tc>
          <w:tcPr>
            <w:tcW w:w="341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05519608" w14:textId="77777777" w:rsidR="00895026" w:rsidRPr="009A5033" w:rsidRDefault="00895026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proofErr w:type="gramStart"/>
            <w:r w:rsidRPr="009A5033">
              <w:rPr>
                <w:rFonts w:ascii="Calibri Light" w:hAnsi="Calibri Light"/>
                <w:b/>
                <w:sz w:val="18"/>
                <w:szCs w:val="18"/>
              </w:rPr>
              <w:t>non</w:t>
            </w:r>
            <w:proofErr w:type="gramEnd"/>
            <w:r w:rsidRPr="009A5033">
              <w:rPr>
                <w:rFonts w:ascii="Calibri Light" w:hAnsi="Calibri Light"/>
                <w:b/>
                <w:sz w:val="18"/>
                <w:szCs w:val="18"/>
              </w:rPr>
              <w:t>-converters (=38)</w:t>
            </w:r>
          </w:p>
        </w:tc>
      </w:tr>
      <w:tr w:rsidR="00C31A36" w:rsidRPr="009A5033" w14:paraId="6857D8B5" w14:textId="77777777" w:rsidTr="00C31A36">
        <w:trPr>
          <w:jc w:val="center"/>
        </w:trPr>
        <w:tc>
          <w:tcPr>
            <w:tcW w:w="221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5149DE96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19ECEFB2" w14:textId="77777777" w:rsidR="00895026" w:rsidRPr="009A5033" w:rsidRDefault="00895026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-4 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31B432EB" w14:textId="77777777" w:rsidR="00895026" w:rsidRPr="009A5033" w:rsidRDefault="00895026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-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69121E23" w14:textId="77777777" w:rsidR="00895026" w:rsidRPr="009A5033" w:rsidRDefault="00895026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771B0A77" w14:textId="77777777" w:rsidR="00895026" w:rsidRPr="009A5033" w:rsidRDefault="00895026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-4 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636D6AB1" w14:textId="77777777" w:rsidR="00895026" w:rsidRPr="009A5033" w:rsidRDefault="00895026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-2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77A3050E" w14:textId="77777777" w:rsidR="00895026" w:rsidRPr="009A5033" w:rsidRDefault="00895026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4405D47C" w14:textId="77777777" w:rsidR="00895026" w:rsidRPr="009A5033" w:rsidRDefault="00895026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-4 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2EB57031" w14:textId="77777777" w:rsidR="00895026" w:rsidRPr="009A5033" w:rsidRDefault="00895026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-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019DC4CC" w14:textId="77777777" w:rsidR="00895026" w:rsidRPr="009A5033" w:rsidRDefault="00895026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1C93740B" w14:textId="77777777" w:rsidR="00895026" w:rsidRPr="009A5033" w:rsidRDefault="00895026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-4 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5FD78ABC" w14:textId="77777777" w:rsidR="00895026" w:rsidRPr="009A5033" w:rsidRDefault="00895026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-2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</w:tcPr>
          <w:p w14:paraId="6AF2313D" w14:textId="77777777" w:rsidR="00895026" w:rsidRPr="009A5033" w:rsidRDefault="00895026" w:rsidP="00D26A98">
            <w:pPr>
              <w:spacing w:after="0" w:line="240" w:lineRule="auto"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0</w:t>
            </w:r>
          </w:p>
        </w:tc>
      </w:tr>
      <w:tr w:rsidR="00C31A36" w:rsidRPr="009A5033" w14:paraId="530455A0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0D219929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Language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CFD619B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1 ± 0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7F965B7C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9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46409EA1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9 ± 1.3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812669F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6 ± 0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4F7BD53" w14:textId="77777777" w:rsidR="00895026" w:rsidRPr="009A5033" w:rsidRDefault="00673FFB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7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1F26F1A5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1 ± 0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4110E4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6 ± 0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0D5D6A46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1 ± 0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3C2C6E9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1 ± 0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7255BD6C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1 ± 0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E50BDD6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1 ± 0.4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A8FA045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3 ± 0.4</w:t>
            </w:r>
          </w:p>
        </w:tc>
      </w:tr>
      <w:tr w:rsidR="00C31A36" w:rsidRPr="009A5033" w14:paraId="0BD08BC1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55BDCE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BNT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5F6A24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4.3 ± 6.9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77CCE8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3.8 ± 9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FCB45B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5.8 ± 14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9FB2E5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7.5 ± 2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9EB8A1" w14:textId="77777777" w:rsidR="00895026" w:rsidRPr="009A5033" w:rsidRDefault="00673FFB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6.3 ± 3.8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1DF698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5.7 ± 2.5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89F3AA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7.5 ± 2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55C7C7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5.6 ± 4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DE036B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7.0 ± 1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60FD1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4.2 ± 4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986CB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5.6 ± 4.1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4C042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5.9 ± 3.1</w:t>
            </w:r>
          </w:p>
        </w:tc>
      </w:tr>
      <w:tr w:rsidR="00C31A36" w:rsidRPr="009A5033" w14:paraId="1DE7135C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8E349E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SAT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857282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7.0 ± 1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86A84A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8.0 ± 2.9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F2E82A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6.4 ± 3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C15F7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8.0 ± 1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78014A" w14:textId="77777777" w:rsidR="00895026" w:rsidRPr="009A5033" w:rsidRDefault="00673FFB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8.3 ± 1.5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D66268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8.7 ± 0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89E02F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8.0 ± 1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6A51F4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8.1 ± 1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D6C02D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8.5 ± 0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76394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7.7 ± 2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3E773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8.1 ± 1.4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319F1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8.4 ± 1.1</w:t>
            </w:r>
          </w:p>
        </w:tc>
      </w:tr>
      <w:tr w:rsidR="00C31A36" w:rsidRPr="009A5033" w14:paraId="0B0E0FDF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DE7DF9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ScreeLing phonology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939339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4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83BC6A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9 ± 0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DFE5A9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4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7A2BE1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4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F24C61" w14:textId="77777777" w:rsidR="00895026" w:rsidRPr="009A5033" w:rsidRDefault="00673FFB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7 ± 0.6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68DF76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2 ± 0.3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516A83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4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7009B8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9 ± 0.3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31A181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0</w:t>
            </w: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 </w:t>
            </w:r>
            <w:r w:rsidRPr="009A5033">
              <w:rPr>
                <w:rFonts w:ascii="Calibri Light" w:hAnsi="Calibri Light"/>
                <w:sz w:val="18"/>
                <w:szCs w:val="18"/>
              </w:rPr>
              <w:t>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D742E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8 ± 0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EE9E4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9 ± 0.3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FC039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7 ± 0.5</w:t>
            </w:r>
          </w:p>
        </w:tc>
      </w:tr>
      <w:tr w:rsidR="00C31A36" w:rsidRPr="009A5033" w14:paraId="588125DB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83843A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Categorical fluency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7470FA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5.8 ± 4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1EDA5F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7.4 ± 3.3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AC4727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5.8 ± 2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327870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8.0 ± 2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432F4A" w14:textId="77777777" w:rsidR="00895026" w:rsidRPr="009A5033" w:rsidRDefault="00673FFB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3.0 ± 7.0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79F21D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9.7</w:t>
            </w: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 </w:t>
            </w:r>
            <w:r w:rsidRPr="009A5033">
              <w:rPr>
                <w:rFonts w:ascii="Calibri Light" w:hAnsi="Calibri Light"/>
                <w:sz w:val="18"/>
                <w:szCs w:val="18"/>
              </w:rPr>
              <w:t>± 4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4A2045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8.0 ± 2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C4D9D2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4.8 ± 5.3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E53690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 xml:space="preserve">21.0 ± 5.7 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B1418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4.0 ± 6.3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EB823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4.8 ± 5.3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ABAE7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6.4 ± 5.7</w:t>
            </w:r>
          </w:p>
        </w:tc>
      </w:tr>
      <w:tr w:rsidR="00C31A36" w:rsidRPr="009A5033" w14:paraId="32DA2C09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6D9618CC" w14:textId="77777777" w:rsidR="00895026" w:rsidRPr="009A5033" w:rsidRDefault="00895026" w:rsidP="00D26A98">
            <w:pPr>
              <w:spacing w:after="0" w:line="240" w:lineRule="auto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Attention &amp; mental speed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2424CEF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3 ± 0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48E4C5C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1 ± 0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2142F9A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4 ± 1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6B72FA0A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2 ± 0.3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4EF3C55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2 ± 0.5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8EA5588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8</w:t>
            </w: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 </w:t>
            </w:r>
            <w:r w:rsidRPr="009A5033">
              <w:rPr>
                <w:rFonts w:ascii="Calibri Light" w:hAnsi="Calibri Light"/>
                <w:sz w:val="18"/>
                <w:szCs w:val="18"/>
              </w:rPr>
              <w:t>± 0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0E01547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2 ± 0.3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1F9D1A97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1 ± 0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6911C581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7</w:t>
            </w: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 </w:t>
            </w:r>
            <w:r w:rsidRPr="009A5033">
              <w:rPr>
                <w:rFonts w:ascii="Calibri Light" w:hAnsi="Calibri Light"/>
                <w:sz w:val="18"/>
                <w:szCs w:val="18"/>
              </w:rPr>
              <w:t>± 0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69D2DDF9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1 ± 0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99A79D0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1 ± 0.8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16401108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1 ± 0.9</w:t>
            </w:r>
          </w:p>
        </w:tc>
      </w:tr>
      <w:tr w:rsidR="00C31A36" w:rsidRPr="009A5033" w14:paraId="45F8142F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D81DB9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TMT part A*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F934D9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0.0 ± 6.3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6D3F61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6.6 ± 8.9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2517D9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6 ± 14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10AEBD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5.0 ± 8.5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0C370B" w14:textId="77777777" w:rsidR="00895026" w:rsidRPr="009A5033" w:rsidRDefault="00C31A3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3.7 ± 9.6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A8652E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6.7 ± 13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3E7ACB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5.0 ± 8.5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F9727F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8 ± 11.5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AA472E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1.5 ± 13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98FC5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1.1 ± 11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D4D29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8 ± 11.5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5FA81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3.6 ± 13.1</w:t>
            </w:r>
          </w:p>
        </w:tc>
      </w:tr>
      <w:tr w:rsidR="00C31A36" w:rsidRPr="009A5033" w14:paraId="68D52481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2B2970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Stroop card I*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E189C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4.0 ± 5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6F53D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3.4 ± 6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F00998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8.6 ± 6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ACBF51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6.5 ± 6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3481FB" w14:textId="77777777" w:rsidR="00895026" w:rsidRPr="009A5033" w:rsidRDefault="00C31A3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7.3 ± 5.1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6B6842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3.0 ± 5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8B58EE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6.5 ± 6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DFA211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4.7 ± 8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59268A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0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85719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4.4 ± 8.9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22130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4.7 ± 8.2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016BE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5.8 ± 8.6</w:t>
            </w:r>
          </w:p>
        </w:tc>
      </w:tr>
      <w:tr w:rsidR="00C31A36" w:rsidRPr="009A5033" w14:paraId="71808A89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E64C84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Stroop card II*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12541F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8.5 ± 7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31FFE0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8.0 ± 3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3233AD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72.8 ± 14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F56511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6.5 ± 0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330256" w14:textId="77777777" w:rsidR="00895026" w:rsidRPr="009A5033" w:rsidRDefault="00C31A3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8.3 ± 6.0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ED69D1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6.3 ± 1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016931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6.5 ± 0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2D56C9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7.9 ± 12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6762FD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6.0</w:t>
            </w: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 </w:t>
            </w:r>
            <w:r w:rsidRPr="009A5033">
              <w:rPr>
                <w:rFonts w:ascii="Calibri Light" w:hAnsi="Calibri Light"/>
                <w:sz w:val="18"/>
                <w:szCs w:val="18"/>
              </w:rPr>
              <w:t>± 1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D7B6B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8.8 ± 12.9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4AD49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7.9 ± 12.8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89533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 xml:space="preserve">57.6 ± 13.7 </w:t>
            </w:r>
          </w:p>
        </w:tc>
      </w:tr>
      <w:tr w:rsidR="00C31A36" w:rsidRPr="009A5033" w14:paraId="2DF5C584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4F8EC5" w14:textId="77777777" w:rsidR="00895026" w:rsidRPr="009A5033" w:rsidRDefault="00895026" w:rsidP="00D26A98">
            <w:pPr>
              <w:spacing w:after="0" w:line="240" w:lineRule="auto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Digit Span forwards 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251612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5 ± 1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CCB025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2 ± 2.3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8E3BBB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0 ± 1.9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9648ED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789DB0" w14:textId="77777777" w:rsidR="00895026" w:rsidRPr="009A5033" w:rsidRDefault="00C31A3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7.7 ± 0.6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4650DE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.7 ± 1.5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9905A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7AA990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3 ± 2.5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C7E7AF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.0 ± 1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FED67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3 ± 2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3778A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3 ± 2.5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DAAFF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.5 ± 2.0</w:t>
            </w:r>
          </w:p>
        </w:tc>
      </w:tr>
      <w:tr w:rsidR="00C31A36" w:rsidRPr="009A5033" w14:paraId="47BEC406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A71A5E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LDST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AB5194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4.8 ± 6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6574E8" w14:textId="77777777" w:rsidR="00895026" w:rsidRPr="009A5033" w:rsidRDefault="00895026" w:rsidP="00895026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2.6 ± 6.9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42AF77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0.8 ± 7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523124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5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33DB70" w14:textId="77777777" w:rsidR="00895026" w:rsidRPr="009A5033" w:rsidRDefault="00C31A3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4.0 ± 6.1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763BB8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1.0 ± 3.5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DDC821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5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535BFF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3.1 ± 6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FD46D0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2.0 ± 4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27919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3.3 ± 6.9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C7E42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3.1 ± 6.8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4A370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4.1 ± 7.1</w:t>
            </w:r>
          </w:p>
        </w:tc>
      </w:tr>
      <w:tr w:rsidR="00C31A36" w:rsidRPr="009A5033" w14:paraId="463CFE11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7C72E6D4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Executive function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F0E4C3F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6 ± 0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42900931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3 ± 0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ABD83C1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6 ± 1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43744C9E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6 ± 0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FAC2A81" w14:textId="77777777" w:rsidR="00895026" w:rsidRPr="009A5033" w:rsidRDefault="00C31A3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5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6AE78049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1.5 ± 0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4E31602A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6 ± 0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742F79C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2 ± 0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F21F908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1.1 ± 0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155B8E30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2 ± 0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746A7896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2 ± 0.7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3A118B1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0.7</w:t>
            </w:r>
          </w:p>
        </w:tc>
      </w:tr>
      <w:tr w:rsidR="00C31A36" w:rsidRPr="009A5033" w14:paraId="30F2EF64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EB9BC2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TMT part B*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C32330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7.0 ± 27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29CDBF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6.2 ± 20.9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C6BBAF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6.6 ± 53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1ACAE4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8.0 ± 32.5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E66E04" w14:textId="77777777" w:rsidR="00895026" w:rsidRPr="009A5033" w:rsidRDefault="00C31A3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4.0 ± 21.1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173E95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46.0 ± 82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C8BDA2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8.0 ± 32.5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1FD216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5.4 ± 28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CB4E7C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8.0**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EE99A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71.2 ± 40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48AC5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5.4 ± 28.0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C6888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8.9 ± 35.0</w:t>
            </w:r>
          </w:p>
        </w:tc>
      </w:tr>
      <w:tr w:rsidR="00C31A36" w:rsidRPr="009A5033" w14:paraId="7D85B5B7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D6A74B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Stroop card III*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DCCB87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7.5 ± 23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78C772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7.2 ± 15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882C3D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05.4 ± 27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161978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6.5 ± 7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DBED5B" w14:textId="77777777" w:rsidR="00895026" w:rsidRPr="009A5033" w:rsidRDefault="00C31A3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01.0 ± 24.6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2D90F3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  <w:vertAlign w:val="superscript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7.0</w:t>
            </w:r>
            <w:r w:rsidRPr="009A5033">
              <w:rPr>
                <w:rFonts w:ascii="Calibri Light" w:hAnsi="Calibri Light"/>
                <w:sz w:val="18"/>
                <w:szCs w:val="18"/>
                <w:vertAlign w:val="superscript"/>
              </w:rPr>
              <w:t xml:space="preserve"> </w:t>
            </w:r>
            <w:r w:rsidRPr="009A5033">
              <w:rPr>
                <w:rFonts w:ascii="Calibri Light" w:hAnsi="Calibri Light"/>
                <w:sz w:val="18"/>
                <w:szCs w:val="18"/>
              </w:rPr>
              <w:t>± 7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1EB2C2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6.5 ± 7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BCBFAD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9.3 ± 25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122BC9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4.5 ± 9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692FD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3.7 ± 24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1CD00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9.3 ± 25.1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251B8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6.6 ± 21.7</w:t>
            </w:r>
          </w:p>
        </w:tc>
      </w:tr>
      <w:tr w:rsidR="00C31A36" w:rsidRPr="009A5033" w14:paraId="5D291208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991E53" w14:textId="77777777" w:rsidR="00895026" w:rsidRPr="009A5033" w:rsidRDefault="00895026" w:rsidP="00D26A98">
            <w:pPr>
              <w:spacing w:after="0" w:line="240" w:lineRule="auto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Digit Span backwards 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2D1EE8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.0 ± 1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07926E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7.2 ± 1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89723B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.8 ± 2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F02D5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.5 ± 0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07DEF0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.0 ± 1.0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00547D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.0 ± 1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B5F4D5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.5 ± 0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7E8846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7.4 ± 2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3ED572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.0 ± 1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F657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.5 ± 2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41AD7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7.4 ± 2.6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65BB5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.6 ± 2.0</w:t>
            </w:r>
          </w:p>
        </w:tc>
      </w:tr>
      <w:tr w:rsidR="00C31A36" w:rsidRPr="009A5033" w14:paraId="410BBB94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A5B099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WCST concepts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74A270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88A01F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737B70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.6 ± 1.9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5337AD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8BC656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.0 ± 0.0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448697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.3 ± 1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EC3549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C4F09B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.4 ± 1.3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4F6844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FB924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.7 ± 0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E7C02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.4 ± 1.3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84214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.5 ± 0.9</w:t>
            </w:r>
          </w:p>
        </w:tc>
      </w:tr>
      <w:tr w:rsidR="00C31A36" w:rsidRPr="009A5033" w14:paraId="4B27D4C2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27ED16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Letter fluency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BF5A67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5.8 ± 7.9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FC1389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7.4 ± 9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863ABF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6 ± 10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889245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5.5 ± 17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603596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7.0 ± 17.5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F49123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8.0 ± 6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70B6CB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5.5 ± 17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2163BC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2.8 ± 15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FC02E8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1.5 ± 2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84F6E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7.9 ± 13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BFDEF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2.8 ± 15.6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9A4E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1.2 ± 14.5</w:t>
            </w:r>
          </w:p>
        </w:tc>
      </w:tr>
      <w:tr w:rsidR="00C31A36" w:rsidRPr="009A5033" w14:paraId="25DDD234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1A0213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Similarities 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CE6672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0 ± 1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3D118E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6.6 ± 3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D7753D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1.4 ± 5.5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B97A5C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0 ± 1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97BCB0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6.3 ± 3.2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2E9EA8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9.7 ± 6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894A08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0 ± 1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E9D4D1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6.5 ± 4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9653CE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0.0 ± 8.5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9E5AC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5.5 ± 4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CB72C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6.5 ± 4.7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BFBF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9.7 ± 4.7</w:t>
            </w:r>
          </w:p>
        </w:tc>
      </w:tr>
      <w:tr w:rsidR="00C31A36" w:rsidRPr="009A5033" w14:paraId="0B7095D4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49D5D375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Social cognition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B1DFCAF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0 ± 1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8737C7F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1 ± 0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417BF372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1.3 ± 1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4B37380D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8 ± 0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06E2A2F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1 ± 1.0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D551049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5 ± 1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035E97BD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8 ± 0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EEFF19E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2 ± 0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61530F0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2 ± 1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6603284C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3 ± 0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22DE5E5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2 ± 0.8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5D94673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2 ± 0.7</w:t>
            </w:r>
          </w:p>
        </w:tc>
      </w:tr>
      <w:tr w:rsidR="00C31A36" w:rsidRPr="009A5033" w14:paraId="0903FA69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3096A4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Happé ToM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100D5C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3 ± 5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DD5EF4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6 ± 2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90C35C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8.2 ± 3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A358B1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5 ± 2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8E67F3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3 ± 6.4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36B376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0 ± 4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8F9C12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5 ± 2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632F17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5 ± 3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1242F3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5 ± 5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F2398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8 ± 3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5445A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5 ± 3.4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C0B22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2 ± 3.1</w:t>
            </w:r>
          </w:p>
        </w:tc>
      </w:tr>
      <w:tr w:rsidR="00C31A36" w:rsidRPr="009A5033" w14:paraId="784F2A73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AA4690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Happé non-Tom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61F9E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3 ± 2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BCC27F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0 ± 2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7E6917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0 ± 3.5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9260DC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5.5 ± 0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9AB908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7 ± 4.9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B92AF7" w14:textId="77777777" w:rsidR="00895026" w:rsidRPr="009A5033" w:rsidRDefault="00AE3EB9" w:rsidP="00AE3EB9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 xml:space="preserve">10.7 ± 4.7 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B2355F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5.5 ± 0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B67014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6 ± 3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F67EB0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5 ± 5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71475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8 ± 2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8A345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6 ± 3.0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C74F1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3 ± 2.4</w:t>
            </w:r>
          </w:p>
        </w:tc>
      </w:tr>
      <w:tr w:rsidR="00C31A36" w:rsidRPr="009A5033" w14:paraId="4B2AA4AF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1C6302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Ekman Faces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0F067D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3.5 ± 6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78BD2E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3.4 ± 5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FE6A6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0.6 ± 6.9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4498FB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0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ADAB6D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1.7 ± 5.7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965110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5.3 ± 9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B08BD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0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F14CFC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9.1 ± 5.3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233AE2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5.0 ± 12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6DA0D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7.3 ± 5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7F891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9.1 ± 5.3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7B655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9.7 ± 5.6</w:t>
            </w:r>
          </w:p>
        </w:tc>
      </w:tr>
      <w:tr w:rsidR="00C31A36" w:rsidRPr="009A5033" w14:paraId="557D735D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DFCA431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Memory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033C4BE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1.0 ± 2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7D0F77CC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9 ± 2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573D7F3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2.9 ± 1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8307572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7 ± 0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6166D08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2 ± 1.0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3561A4D9" w14:textId="77777777" w:rsidR="00895026" w:rsidRPr="009A5033" w:rsidRDefault="00ED1E1B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3 ± 0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7DFDE39B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7 ± 0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1011BC27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1 ± 0.9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136BEDFA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3 ± 1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E954013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2 ± 0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EC7F1D8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1 ± 0.9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4795B63F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1 ± 0.9</w:t>
            </w:r>
          </w:p>
        </w:tc>
      </w:tr>
      <w:tr w:rsidR="00C31A36" w:rsidRPr="009A5033" w14:paraId="7727915F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BFA6E1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VAT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71D562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0.0 ± 2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14140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0 ± 2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511B18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4 ± 4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895DA8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DACC46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3 ± 0.6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DB75E4" w14:textId="77777777" w:rsidR="00895026" w:rsidRPr="009A5033" w:rsidRDefault="00ED1E1B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468B3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577939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7 ± 0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D25B0B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B9EF1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6 ± 0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D7D9B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7 ± 0.7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89F64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6 ± 0.8</w:t>
            </w:r>
          </w:p>
        </w:tc>
      </w:tr>
      <w:tr w:rsidR="00C31A36" w:rsidRPr="009A5033" w14:paraId="0DD13099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00E5BE" w14:textId="77777777" w:rsidR="00895026" w:rsidRPr="009A5033" w:rsidRDefault="00895026" w:rsidP="00D26A98">
            <w:pPr>
              <w:spacing w:after="0" w:line="240" w:lineRule="auto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RAVLT </w:t>
            </w:r>
            <w:proofErr w:type="spellStart"/>
            <w:r w:rsidRPr="009A5033">
              <w:rPr>
                <w:rFonts w:ascii="Calibri Light" w:hAnsi="Calibri Light"/>
                <w:b/>
                <w:sz w:val="18"/>
                <w:szCs w:val="18"/>
              </w:rPr>
              <w:t>imm</w:t>
            </w:r>
            <w:proofErr w:type="spellEnd"/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. </w:t>
            </w:r>
            <w:proofErr w:type="gramStart"/>
            <w:r w:rsidRPr="009A5033">
              <w:rPr>
                <w:rFonts w:ascii="Calibri Light" w:hAnsi="Calibri Light"/>
                <w:b/>
                <w:sz w:val="18"/>
                <w:szCs w:val="18"/>
              </w:rPr>
              <w:t>recall</w:t>
            </w:r>
            <w:proofErr w:type="gramEnd"/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7A8A27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2.5 ± 9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12FC19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8.0 ± 10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5DFD5C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0.0 ± 9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CD87B0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4.5 ± 19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DB5FE7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4.0 ± 13.5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FAE926" w14:textId="77777777" w:rsidR="00895026" w:rsidRPr="009A5033" w:rsidRDefault="00ED1E1B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2.7 ± 16.5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CF348A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4.5 ± 19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1F74E3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1.4 ± 9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D411BD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2.5 ± 23.3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96170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6.7 ± 1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C0778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1.4 ± 9.7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72AC9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4.9 ± 9.4</w:t>
            </w:r>
          </w:p>
        </w:tc>
      </w:tr>
      <w:tr w:rsidR="00C31A36" w:rsidRPr="009A5033" w14:paraId="3B514BBC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420D50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RAVLT del. recall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05849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7.5 ± 5.5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BC561F" w14:textId="77777777" w:rsidR="00895026" w:rsidRPr="009A5033" w:rsidRDefault="0005112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4 ± 3.5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409EC0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6.2 ± 4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17347E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0.5 ± 5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45B2A6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0 ± 2.6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E33AF0" w14:textId="77777777" w:rsidR="00895026" w:rsidRPr="009A5033" w:rsidRDefault="00ED1E1B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0 ± 2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58B83F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0.5 ± 5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A0FF10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0 ± 3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65C8CD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5 ± 3.5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53EF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9.7 ± 3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D18B7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0 ± 3.0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A0AE9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0 ± 3.1</w:t>
            </w:r>
          </w:p>
        </w:tc>
      </w:tr>
      <w:tr w:rsidR="00C31A36" w:rsidRPr="009A5033" w14:paraId="5D065DB4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D342E4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RAVLT recognition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B9E545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7.3 ± 3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9D43A2" w14:textId="77777777" w:rsidR="00895026" w:rsidRPr="009A5033" w:rsidRDefault="0005112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2 ± 1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388734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6.6 ± 4.3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A79834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0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86D338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0.0 ± 0.0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61B408" w14:textId="77777777" w:rsidR="00895026" w:rsidRPr="009A5033" w:rsidRDefault="00ED1E1B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7 ± 0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44629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0.0 ± 0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86D980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3 ± 1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52E881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5 ± 0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E7102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3 ± 1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232E4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3 ± 1.1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73482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6 ± 1.0</w:t>
            </w:r>
          </w:p>
        </w:tc>
      </w:tr>
      <w:tr w:rsidR="00C31A36" w:rsidRPr="009A5033" w14:paraId="2ED1A91E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845B39B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Visuoconstruction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05082CC2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2 ± 0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5A9D416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3 ± 0.5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7F3A2003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3 ± 0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73EB12FD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2 ± 0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1C447683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3 ± 0.7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09834A26" w14:textId="77777777" w:rsidR="00895026" w:rsidRPr="009A5033" w:rsidRDefault="00ED1E1B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7 ± 0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0CC03D05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0.2 ± 0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45F1988C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1 ± 0.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60760162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6 ± 0.9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A1FF43B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1 ± 1.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26E936EE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1 ± 0.8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</w:tcPr>
          <w:p w14:paraId="5BED047A" w14:textId="77777777" w:rsidR="00895026" w:rsidRPr="009A5033" w:rsidRDefault="00E1315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-0.2 ± 1.0</w:t>
            </w:r>
          </w:p>
        </w:tc>
      </w:tr>
      <w:tr w:rsidR="00C31A36" w:rsidRPr="009A5033" w14:paraId="7CDF64F8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51B3D9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 xml:space="preserve">Block Design 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6D5E68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51.0 ± 27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CB75B3" w14:textId="77777777" w:rsidR="00895026" w:rsidRPr="009A5033" w:rsidRDefault="0005112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44.0 ± 15.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6F3D8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6.4 ± 15.9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98344B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2.0 ± 1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1AE967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9.3 ± 8.5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78EB30" w14:textId="77777777" w:rsidR="00895026" w:rsidRPr="009A5033" w:rsidRDefault="00ED1E1B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2.3 ± 13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E350F3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2.0 ± 1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A5632E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7.8 ± 14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DA9A94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27.5 ± 13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8E275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7.1 ± 18.5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448F2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7.8 ± 14.4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F265D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38.3 ± 14.6</w:t>
            </w:r>
          </w:p>
        </w:tc>
      </w:tr>
      <w:tr w:rsidR="00C31A36" w:rsidRPr="009A5033" w14:paraId="0D628D59" w14:textId="77777777" w:rsidTr="00C31A36">
        <w:trPr>
          <w:jc w:val="center"/>
        </w:trPr>
        <w:tc>
          <w:tcPr>
            <w:tcW w:w="2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3189B8" w14:textId="77777777" w:rsidR="00895026" w:rsidRPr="009A5033" w:rsidRDefault="00895026" w:rsidP="00D26A98">
            <w:pPr>
              <w:spacing w:after="0" w:line="240" w:lineRule="auto"/>
              <w:jc w:val="both"/>
              <w:rPr>
                <w:rFonts w:ascii="Calibri Light" w:hAnsi="Calibri Light"/>
                <w:b/>
                <w:sz w:val="18"/>
                <w:szCs w:val="18"/>
              </w:rPr>
            </w:pPr>
            <w:r w:rsidRPr="009A5033">
              <w:rPr>
                <w:rFonts w:ascii="Calibri Light" w:hAnsi="Calibri Light"/>
                <w:b/>
                <w:sz w:val="18"/>
                <w:szCs w:val="18"/>
              </w:rPr>
              <w:t>Clock drawing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7D2998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1.8 ± 2.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B16636" w14:textId="77777777" w:rsidR="00895026" w:rsidRPr="009A5033" w:rsidRDefault="0005112C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2 ± 0.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AB161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4 ± 0.9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7B161E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5 ± 0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0C6BB7" w14:textId="77777777" w:rsidR="00895026" w:rsidRPr="009A5033" w:rsidRDefault="00AE3EB9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0 ± 1.0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8D3E33" w14:textId="77777777" w:rsidR="00895026" w:rsidRPr="009A5033" w:rsidRDefault="00ED1E1B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7 ± 0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97E187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3.5 ± 0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B3B7F4" w14:textId="77777777" w:rsidR="00895026" w:rsidRPr="009A5033" w:rsidRDefault="006800A0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9 ± 0.9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A50986" w14:textId="77777777" w:rsidR="00895026" w:rsidRPr="009A5033" w:rsidRDefault="00231D45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5 ± 0.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B1326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3 ± 1.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A7EDB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9 ± 0.9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180AF" w14:textId="77777777" w:rsidR="00895026" w:rsidRPr="009A5033" w:rsidRDefault="00895026" w:rsidP="00D26A98">
            <w:pPr>
              <w:spacing w:after="0" w:line="240" w:lineRule="auto"/>
              <w:contextualSpacing/>
              <w:jc w:val="center"/>
              <w:rPr>
                <w:rFonts w:ascii="Calibri Light" w:hAnsi="Calibri Light"/>
                <w:sz w:val="18"/>
                <w:szCs w:val="18"/>
              </w:rPr>
            </w:pPr>
            <w:r w:rsidRPr="009A5033">
              <w:rPr>
                <w:rFonts w:ascii="Calibri Light" w:hAnsi="Calibri Light"/>
                <w:sz w:val="18"/>
                <w:szCs w:val="18"/>
              </w:rPr>
              <w:t>12.6 ± 1.1</w:t>
            </w:r>
          </w:p>
        </w:tc>
      </w:tr>
    </w:tbl>
    <w:p w14:paraId="18D545A8" w14:textId="77777777" w:rsidR="00D26A98" w:rsidRPr="009A5033" w:rsidRDefault="00D26A98" w:rsidP="00D26A98">
      <w:pPr>
        <w:spacing w:line="240" w:lineRule="auto"/>
      </w:pPr>
      <w:r w:rsidRPr="009A5033">
        <w:rPr>
          <w:rFonts w:ascii="Calibri Light" w:hAnsi="Calibri Light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CE77A53" wp14:editId="674CA249">
                <wp:simplePos x="0" y="0"/>
                <wp:positionH relativeFrom="column">
                  <wp:posOffset>-566420</wp:posOffset>
                </wp:positionH>
                <wp:positionV relativeFrom="paragraph">
                  <wp:posOffset>100330</wp:posOffset>
                </wp:positionV>
                <wp:extent cx="10001250" cy="781050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001250" cy="781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8E2BBD3" w14:textId="77777777" w:rsidR="000C658C" w:rsidRPr="009A5033" w:rsidRDefault="000C658C" w:rsidP="00D26A98">
                            <w:pPr>
                              <w:spacing w:line="240" w:lineRule="auto"/>
                              <w:jc w:val="both"/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</w:pPr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>Values indicate: mean ± standard deviation. Composite domain scores are z-</w:t>
                            </w:r>
                            <w:proofErr w:type="gramStart"/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>scores,</w:t>
                            </w:r>
                            <w:proofErr w:type="gramEnd"/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 xml:space="preserve"> individual test scores are raw scores. Abbreviations: </w:t>
                            </w:r>
                            <w:r w:rsidRPr="009A5033">
                              <w:rPr>
                                <w:rFonts w:ascii="Calibri Light" w:hAnsi="Calibri Light"/>
                                <w:i/>
                                <w:iCs/>
                                <w:sz w:val="16"/>
                                <w:szCs w:val="16"/>
                              </w:rPr>
                              <w:t>MAPT</w:t>
                            </w:r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 xml:space="preserve">, microtubule-associated protein tau; </w:t>
                            </w:r>
                            <w:r w:rsidRPr="009A5033">
                              <w:rPr>
                                <w:rFonts w:ascii="Calibri Light" w:hAnsi="Calibri Light"/>
                                <w:i/>
                                <w:iCs/>
                                <w:sz w:val="16"/>
                                <w:szCs w:val="16"/>
                              </w:rPr>
                              <w:t>GRN</w:t>
                            </w:r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Pr="009A5033">
                              <w:rPr>
                                <w:rFonts w:ascii="Calibri Light" w:hAnsi="Calibri Light"/>
                                <w:i/>
                                <w:iCs/>
                                <w:sz w:val="16"/>
                                <w:szCs w:val="16"/>
                              </w:rPr>
                              <w:t>progranulin</w:t>
                            </w:r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 xml:space="preserve">; BNT, Boston Naming Test; SAT, semantic association test; TMT, Trailmaking test; WAIS, Wechsler Adult Intelligence Scale; LDST, letter digit substitution test; WCST, Wisconsin Card Sorting Test; ToM, theory of mind; VAT, visual association test; RAVLT, Rey Auditory Verbal Learning Test, </w:t>
                            </w:r>
                            <w:proofErr w:type="spellStart"/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>imm</w:t>
                            </w:r>
                            <w:proofErr w:type="spellEnd"/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>, immediate; del, delayed. Composite domain scores are expressed as z-</w:t>
                            </w:r>
                            <w:proofErr w:type="gramStart"/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>scores,</w:t>
                            </w:r>
                            <w:proofErr w:type="gramEnd"/>
                            <w:r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 xml:space="preserve"> the individual test scores are raw scores. *Higher scores indicate worse performance.</w:t>
                            </w:r>
                            <w:r w:rsidR="00895026"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 xml:space="preserve"> NB: as all </w:t>
                            </w:r>
                            <w:r w:rsidR="00895026" w:rsidRPr="009A5033">
                              <w:rPr>
                                <w:rFonts w:ascii="Calibri Light" w:hAnsi="Calibri Light"/>
                                <w:i/>
                                <w:iCs/>
                                <w:sz w:val="16"/>
                                <w:szCs w:val="16"/>
                              </w:rPr>
                              <w:t>MAPT</w:t>
                            </w:r>
                            <w:r w:rsidR="00895026"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 xml:space="preserve"> converters had a bvFTD phenotype, </w:t>
                            </w:r>
                            <w:r w:rsidR="00895026" w:rsidRPr="009A5033">
                              <w:rPr>
                                <w:rFonts w:ascii="Calibri Light" w:hAnsi="Calibri Light"/>
                                <w:i/>
                                <w:iCs/>
                                <w:sz w:val="16"/>
                                <w:szCs w:val="16"/>
                              </w:rPr>
                              <w:t>MAPT</w:t>
                            </w:r>
                            <w:r w:rsidR="00895026"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 xml:space="preserve"> converters and bvFTD converters are summarized in one column. </w:t>
                            </w:r>
                            <w:r w:rsidR="00231D45"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 xml:space="preserve">** </w:t>
                            </w:r>
                            <w:proofErr w:type="gramStart"/>
                            <w:r w:rsidR="00231D45"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>n</w:t>
                            </w:r>
                            <w:proofErr w:type="gramEnd"/>
                            <w:r w:rsidR="00231D45" w:rsidRPr="009A5033">
                              <w:rPr>
                                <w:rFonts w:ascii="Calibri Light" w:hAnsi="Calibri Light"/>
                                <w:iCs/>
                                <w:sz w:val="16"/>
                                <w:szCs w:val="16"/>
                              </w:rPr>
                              <w:t>=1, therefore no mean and SD available.</w:t>
                            </w:r>
                          </w:p>
                          <w:p w14:paraId="6D4C6BAF" w14:textId="77777777" w:rsidR="000C658C" w:rsidRPr="009A5033" w:rsidRDefault="000C658C" w:rsidP="00D26A9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1" type="#_x0000_t202" style="position:absolute;margin-left:-44.55pt;margin-top:7.9pt;width:787.5pt;height:61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" fillcolor="window" stroked="f" strokeweight=".5pt">
                <v:path arrowok="t"/>
                <v:textbox>
                  <w:txbxContent>
                    <w:p w14:paraId="38E2BBD3" w14:textId="77777777" w:rsidR="000C658C" w:rsidRPr="009A5033" w:rsidRDefault="000C658C" w:rsidP="00D26A98">
                      <w:pPr>
                        <w:spacing w:line="240" w:lineRule="auto"/>
                        <w:jc w:val="both"/>
                        <w:rPr>
                          <w:rFonts w:ascii="Calibri Light" w:hAnsi="Calibri Light"/>
                          <w:sz w:val="16"/>
                          <w:szCs w:val="16"/>
                        </w:rPr>
                      </w:pPr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>Values indicate: mean ± standard deviation. Composite domain scores are z-</w:t>
                      </w:r>
                      <w:proofErr w:type="gramStart"/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>scores,</w:t>
                      </w:r>
                      <w:proofErr w:type="gramEnd"/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 xml:space="preserve"> individual test scores are raw scores. Abbreviations: </w:t>
                      </w:r>
                      <w:r w:rsidRPr="009A5033">
                        <w:rPr>
                          <w:rFonts w:ascii="Calibri Light" w:hAnsi="Calibri Light"/>
                          <w:i/>
                          <w:iCs/>
                          <w:sz w:val="16"/>
                          <w:szCs w:val="16"/>
                        </w:rPr>
                        <w:t>MAPT</w:t>
                      </w:r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 xml:space="preserve">, microtubule-associated protein tau; </w:t>
                      </w:r>
                      <w:r w:rsidRPr="009A5033">
                        <w:rPr>
                          <w:rFonts w:ascii="Calibri Light" w:hAnsi="Calibri Light"/>
                          <w:i/>
                          <w:iCs/>
                          <w:sz w:val="16"/>
                          <w:szCs w:val="16"/>
                        </w:rPr>
                        <w:t>GRN</w:t>
                      </w:r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 xml:space="preserve">, </w:t>
                      </w:r>
                      <w:r w:rsidRPr="009A5033">
                        <w:rPr>
                          <w:rFonts w:ascii="Calibri Light" w:hAnsi="Calibri Light"/>
                          <w:i/>
                          <w:iCs/>
                          <w:sz w:val="16"/>
                          <w:szCs w:val="16"/>
                        </w:rPr>
                        <w:t>progranulin</w:t>
                      </w:r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 xml:space="preserve">; BNT, Boston Naming Test; SAT, semantic association test; TMT, Trailmaking test; WAIS, Wechsler Adult Intelligence Scale; LDST, letter digit substitution test; WCST, Wisconsin Card Sorting Test; ToM, theory of mind; VAT, visual association test; RAVLT, Rey Auditory Verbal Learning Test, </w:t>
                      </w:r>
                      <w:proofErr w:type="spellStart"/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>imm</w:t>
                      </w:r>
                      <w:proofErr w:type="spellEnd"/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>, immediate; del, delayed. Composite domain scores are expressed as z-</w:t>
                      </w:r>
                      <w:proofErr w:type="gramStart"/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>scores,</w:t>
                      </w:r>
                      <w:proofErr w:type="gramEnd"/>
                      <w:r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 xml:space="preserve"> the individual test scores are raw scores. *Higher scores indicate worse performance.</w:t>
                      </w:r>
                      <w:r w:rsidR="00895026"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 xml:space="preserve"> NB: as all </w:t>
                      </w:r>
                      <w:r w:rsidR="00895026" w:rsidRPr="009A5033">
                        <w:rPr>
                          <w:rFonts w:ascii="Calibri Light" w:hAnsi="Calibri Light"/>
                          <w:i/>
                          <w:iCs/>
                          <w:sz w:val="16"/>
                          <w:szCs w:val="16"/>
                        </w:rPr>
                        <w:t>MAPT</w:t>
                      </w:r>
                      <w:r w:rsidR="00895026"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 xml:space="preserve"> converters had a bvFTD phenotype, </w:t>
                      </w:r>
                      <w:r w:rsidR="00895026" w:rsidRPr="009A5033">
                        <w:rPr>
                          <w:rFonts w:ascii="Calibri Light" w:hAnsi="Calibri Light"/>
                          <w:i/>
                          <w:iCs/>
                          <w:sz w:val="16"/>
                          <w:szCs w:val="16"/>
                        </w:rPr>
                        <w:t>MAPT</w:t>
                      </w:r>
                      <w:r w:rsidR="00895026"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 xml:space="preserve"> converters and bvFTD converters are summarized in one column. </w:t>
                      </w:r>
                      <w:r w:rsidR="00231D45"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 xml:space="preserve">** </w:t>
                      </w:r>
                      <w:proofErr w:type="gramStart"/>
                      <w:r w:rsidR="00231D45"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>n</w:t>
                      </w:r>
                      <w:proofErr w:type="gramEnd"/>
                      <w:r w:rsidR="00231D45" w:rsidRPr="009A5033">
                        <w:rPr>
                          <w:rFonts w:ascii="Calibri Light" w:hAnsi="Calibri Light"/>
                          <w:iCs/>
                          <w:sz w:val="16"/>
                          <w:szCs w:val="16"/>
                        </w:rPr>
                        <w:t>=1, therefore no mean and SD available.</w:t>
                      </w:r>
                    </w:p>
                    <w:p w14:paraId="6D4C6BAF" w14:textId="77777777" w:rsidR="000C658C" w:rsidRPr="009A5033" w:rsidRDefault="000C658C" w:rsidP="00D26A98"/>
                  </w:txbxContent>
                </v:textbox>
              </v:shape>
            </w:pict>
          </mc:Fallback>
        </mc:AlternateContent>
      </w:r>
    </w:p>
    <w:sectPr w:rsidR="00D26A98" w:rsidRPr="009A5033" w:rsidSect="006517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768"/>
    <w:rsid w:val="0005112C"/>
    <w:rsid w:val="000C658C"/>
    <w:rsid w:val="000D2E30"/>
    <w:rsid w:val="00231D45"/>
    <w:rsid w:val="003474BE"/>
    <w:rsid w:val="00651768"/>
    <w:rsid w:val="00673FFB"/>
    <w:rsid w:val="006800A0"/>
    <w:rsid w:val="00696F21"/>
    <w:rsid w:val="00895026"/>
    <w:rsid w:val="008C2009"/>
    <w:rsid w:val="009A5033"/>
    <w:rsid w:val="00AE3EB9"/>
    <w:rsid w:val="00C31A36"/>
    <w:rsid w:val="00D26A98"/>
    <w:rsid w:val="00E1315C"/>
    <w:rsid w:val="00E9737B"/>
    <w:rsid w:val="00ED1E1B"/>
    <w:rsid w:val="00F4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7D46F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76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76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80</Words>
  <Characters>9010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C. Jiskoot</dc:creator>
  <cp:lastModifiedBy>Lize Jiskoot</cp:lastModifiedBy>
  <cp:revision>2</cp:revision>
  <dcterms:created xsi:type="dcterms:W3CDTF">2018-03-09T17:01:00Z</dcterms:created>
  <dcterms:modified xsi:type="dcterms:W3CDTF">2018-03-09T17:01:00Z</dcterms:modified>
</cp:coreProperties>
</file>